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67E4D6" w14:textId="77777777" w:rsidR="008762BE" w:rsidRDefault="008762BE" w:rsidP="008762B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Additional </w:t>
      </w:r>
      <w:r w:rsidRPr="005F3275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1</w:t>
      </w:r>
      <w:r w:rsidRPr="005F3275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Pr="005F3275">
        <w:rPr>
          <w:rFonts w:ascii="Times New Roman" w:hAnsi="Times New Roman" w:cs="Times New Roman"/>
          <w:sz w:val="22"/>
          <w:szCs w:val="22"/>
          <w:lang w:val="en-GB"/>
        </w:rPr>
        <w:t xml:space="preserve">List of extracted </w:t>
      </w:r>
      <w:r>
        <w:rPr>
          <w:rFonts w:ascii="Times New Roman" w:hAnsi="Times New Roman" w:cs="Times New Roman"/>
          <w:sz w:val="22"/>
          <w:szCs w:val="22"/>
          <w:lang w:val="en-GB"/>
        </w:rPr>
        <w:t>hinders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172"/>
        <w:gridCol w:w="1716"/>
        <w:gridCol w:w="10432"/>
        <w:gridCol w:w="567"/>
      </w:tblGrid>
      <w:tr w:rsidR="008762BE" w14:paraId="4DBA5636" w14:textId="77777777" w:rsidTr="008762BE">
        <w:tc>
          <w:tcPr>
            <w:tcW w:w="1172" w:type="dxa"/>
            <w:vAlign w:val="center"/>
          </w:tcPr>
          <w:p w14:paraId="07EF81B9" w14:textId="77777777" w:rsidR="008762BE" w:rsidRPr="008762BE" w:rsidRDefault="008762BE" w:rsidP="00FE6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stem elements</w:t>
            </w:r>
          </w:p>
        </w:tc>
        <w:tc>
          <w:tcPr>
            <w:tcW w:w="1716" w:type="dxa"/>
            <w:vAlign w:val="center"/>
          </w:tcPr>
          <w:p w14:paraId="0A503EAC" w14:textId="77777777" w:rsidR="008762BE" w:rsidRPr="008762BE" w:rsidRDefault="008762BE" w:rsidP="00FE6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10432" w:type="dxa"/>
            <w:vAlign w:val="center"/>
          </w:tcPr>
          <w:p w14:paraId="43810342" w14:textId="77777777" w:rsidR="008762BE" w:rsidRPr="008762BE" w:rsidRDefault="008762BE" w:rsidP="00FE6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dentified Hinders</w:t>
            </w:r>
          </w:p>
        </w:tc>
        <w:tc>
          <w:tcPr>
            <w:tcW w:w="567" w:type="dxa"/>
            <w:vAlign w:val="center"/>
          </w:tcPr>
          <w:p w14:paraId="4766CC59" w14:textId="353A10EB" w:rsidR="008762BE" w:rsidRPr="008762BE" w:rsidRDefault="008762BE" w:rsidP="00FE6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.</w:t>
            </w:r>
          </w:p>
        </w:tc>
      </w:tr>
      <w:tr w:rsidR="008762BE" w:rsidRPr="003241D0" w14:paraId="7BEB9B90" w14:textId="77777777" w:rsidTr="008762BE">
        <w:tc>
          <w:tcPr>
            <w:tcW w:w="1172" w:type="dxa"/>
            <w:vMerge w:val="restart"/>
            <w:vAlign w:val="center"/>
          </w:tcPr>
          <w:p w14:paraId="008A3455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s</w:t>
            </w:r>
          </w:p>
        </w:tc>
        <w:tc>
          <w:tcPr>
            <w:tcW w:w="1716" w:type="dxa"/>
            <w:vMerge w:val="restart"/>
            <w:vAlign w:val="center"/>
          </w:tcPr>
          <w:p w14:paraId="510644C5" w14:textId="4F648A38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xclusiveness of the medical model</w:t>
            </w:r>
          </w:p>
        </w:tc>
        <w:tc>
          <w:tcPr>
            <w:tcW w:w="10432" w:type="dxa"/>
            <w:vAlign w:val="center"/>
          </w:tcPr>
          <w:p w14:paraId="788913A1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old traditional institutional culture and psychiatric view as a barrier to change</w:t>
            </w:r>
          </w:p>
        </w:tc>
        <w:tc>
          <w:tcPr>
            <w:tcW w:w="567" w:type="dxa"/>
            <w:vAlign w:val="center"/>
          </w:tcPr>
          <w:p w14:paraId="3DC2F988" w14:textId="63F8E054" w:rsidR="008762BE" w:rsidRPr="008762BE" w:rsidRDefault="003241D0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</w:tr>
      <w:tr w:rsidR="008762BE" w14:paraId="6E2CA14C" w14:textId="77777777" w:rsidTr="008762BE">
        <w:tc>
          <w:tcPr>
            <w:tcW w:w="1172" w:type="dxa"/>
            <w:vMerge/>
            <w:vAlign w:val="center"/>
          </w:tcPr>
          <w:p w14:paraId="18BBD641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791747A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0D252C9D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ff attitudes moved by the medical model, of custodial and paternalistic characteristics of acute settings exclude consumer focus</w:t>
            </w:r>
          </w:p>
        </w:tc>
        <w:tc>
          <w:tcPr>
            <w:tcW w:w="567" w:type="dxa"/>
            <w:vAlign w:val="center"/>
          </w:tcPr>
          <w:p w14:paraId="662D2D38" w14:textId="16471EA8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324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8762BE" w14:paraId="7DD60816" w14:textId="77777777" w:rsidTr="008762BE">
        <w:tc>
          <w:tcPr>
            <w:tcW w:w="1172" w:type="dxa"/>
            <w:vMerge/>
            <w:vAlign w:val="center"/>
          </w:tcPr>
          <w:p w14:paraId="4134C64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20A7CB18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602712C3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habilitation centers should foster reintegration into society, but instead overmedicate people and people stay there until they die</w:t>
            </w:r>
          </w:p>
        </w:tc>
        <w:tc>
          <w:tcPr>
            <w:tcW w:w="567" w:type="dxa"/>
            <w:vAlign w:val="center"/>
          </w:tcPr>
          <w:p w14:paraId="5607A1C6" w14:textId="3F59F601" w:rsidR="008762BE" w:rsidRPr="008762BE" w:rsidRDefault="003241D0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</w:tr>
      <w:tr w:rsidR="008762BE" w14:paraId="05141006" w14:textId="77777777" w:rsidTr="008762BE">
        <w:tc>
          <w:tcPr>
            <w:tcW w:w="1172" w:type="dxa"/>
            <w:vMerge/>
            <w:vAlign w:val="center"/>
          </w:tcPr>
          <w:p w14:paraId="1701280F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226A88DD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6C114FB6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model that is only centered on causes and treatment</w:t>
            </w:r>
          </w:p>
        </w:tc>
        <w:tc>
          <w:tcPr>
            <w:tcW w:w="567" w:type="dxa"/>
            <w:vAlign w:val="center"/>
          </w:tcPr>
          <w:p w14:paraId="6F2BF99E" w14:textId="3FBC3210" w:rsidR="008762BE" w:rsidRPr="008762BE" w:rsidRDefault="003241D0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</w:tr>
      <w:tr w:rsidR="008762BE" w14:paraId="3931EFEE" w14:textId="77777777" w:rsidTr="008762BE">
        <w:tc>
          <w:tcPr>
            <w:tcW w:w="1172" w:type="dxa"/>
            <w:vMerge/>
            <w:vAlign w:val="center"/>
          </w:tcPr>
          <w:p w14:paraId="6DB75FC3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2EE1B4C7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23E0F05D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 instruments that maintain the prevailing logic in the Mental health field</w:t>
            </w:r>
          </w:p>
        </w:tc>
        <w:tc>
          <w:tcPr>
            <w:tcW w:w="567" w:type="dxa"/>
            <w:vAlign w:val="center"/>
          </w:tcPr>
          <w:p w14:paraId="0771F0DD" w14:textId="7C7D7FEC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324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8762BE" w14:paraId="706A96CC" w14:textId="77777777" w:rsidTr="008762BE">
        <w:tc>
          <w:tcPr>
            <w:tcW w:w="1172" w:type="dxa"/>
            <w:vMerge/>
            <w:vAlign w:val="center"/>
          </w:tcPr>
          <w:p w14:paraId="4BCE464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436B7400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0C4E0C27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orms that reinforce the use of institutional models as a social policy response</w:t>
            </w:r>
          </w:p>
        </w:tc>
        <w:tc>
          <w:tcPr>
            <w:tcW w:w="567" w:type="dxa"/>
            <w:vAlign w:val="center"/>
          </w:tcPr>
          <w:p w14:paraId="2934FA14" w14:textId="2A07783F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324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8762BE" w14:paraId="4C29AD8F" w14:textId="77777777" w:rsidTr="008762BE">
        <w:tc>
          <w:tcPr>
            <w:tcW w:w="1172" w:type="dxa"/>
            <w:vMerge/>
            <w:vAlign w:val="center"/>
          </w:tcPr>
          <w:p w14:paraId="4427FF87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4D82BBC7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2B6AA40D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inance of the medical model that has different values than social approaches</w:t>
            </w:r>
          </w:p>
        </w:tc>
        <w:tc>
          <w:tcPr>
            <w:tcW w:w="567" w:type="dxa"/>
            <w:vAlign w:val="center"/>
          </w:tcPr>
          <w:p w14:paraId="352449A2" w14:textId="08C3DC84" w:rsidR="008762BE" w:rsidRPr="008762BE" w:rsidRDefault="003241D0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</w:tr>
      <w:tr w:rsidR="008762BE" w14:paraId="13649AD4" w14:textId="77777777" w:rsidTr="008762BE">
        <w:tc>
          <w:tcPr>
            <w:tcW w:w="1172" w:type="dxa"/>
            <w:vMerge/>
            <w:vAlign w:val="center"/>
          </w:tcPr>
          <w:p w14:paraId="75F41B64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30CBC05E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139FA580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 reliance on an antiquated/ narrow model of mental disorder</w:t>
            </w:r>
          </w:p>
        </w:tc>
        <w:tc>
          <w:tcPr>
            <w:tcW w:w="567" w:type="dxa"/>
            <w:vAlign w:val="center"/>
          </w:tcPr>
          <w:p w14:paraId="6E9CE0AF" w14:textId="6BA6AD8A" w:rsidR="008762BE" w:rsidRPr="008762BE" w:rsidRDefault="003241D0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</w:tr>
      <w:tr w:rsidR="008762BE" w14:paraId="3AE9D63E" w14:textId="77777777" w:rsidTr="008762BE">
        <w:tc>
          <w:tcPr>
            <w:tcW w:w="1172" w:type="dxa"/>
            <w:vMerge/>
            <w:vAlign w:val="center"/>
          </w:tcPr>
          <w:p w14:paraId="1594773B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7BAEDF75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7EBF8136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urrent care system still functioning as the old hospital</w:t>
            </w:r>
          </w:p>
        </w:tc>
        <w:tc>
          <w:tcPr>
            <w:tcW w:w="567" w:type="dxa"/>
            <w:vAlign w:val="center"/>
          </w:tcPr>
          <w:p w14:paraId="13CD029C" w14:textId="1C37D1FE" w:rsidR="008762BE" w:rsidRPr="008762BE" w:rsidRDefault="003241D0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</w:tr>
      <w:tr w:rsidR="008762BE" w14:paraId="6A2BF014" w14:textId="77777777" w:rsidTr="008762BE">
        <w:tc>
          <w:tcPr>
            <w:tcW w:w="1172" w:type="dxa"/>
            <w:vMerge/>
            <w:vAlign w:val="center"/>
          </w:tcPr>
          <w:p w14:paraId="37CCCB83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46A822E7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3B4FC83E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lack of translation of the person-centered, community-based, and well-being focus vision into meaningful descriptors and measurements of outcomes</w:t>
            </w:r>
          </w:p>
        </w:tc>
        <w:tc>
          <w:tcPr>
            <w:tcW w:w="567" w:type="dxa"/>
            <w:vAlign w:val="center"/>
          </w:tcPr>
          <w:p w14:paraId="7EC1C192" w14:textId="6F678274" w:rsidR="008762BE" w:rsidRPr="008762BE" w:rsidRDefault="003241D0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</w:tr>
      <w:tr w:rsidR="008762BE" w14:paraId="1CB225D4" w14:textId="77777777" w:rsidTr="008762BE">
        <w:tc>
          <w:tcPr>
            <w:tcW w:w="1172" w:type="dxa"/>
            <w:vMerge/>
            <w:vAlign w:val="center"/>
          </w:tcPr>
          <w:p w14:paraId="32A61AC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295E83F6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29F94045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gacy of Psychiatric Hospitals Policy prohibited the widespread mental health reform</w:t>
            </w:r>
          </w:p>
        </w:tc>
        <w:tc>
          <w:tcPr>
            <w:tcW w:w="567" w:type="dxa"/>
            <w:vAlign w:val="center"/>
          </w:tcPr>
          <w:p w14:paraId="5A2370FB" w14:textId="18ABA17D" w:rsidR="008762BE" w:rsidRPr="008762BE" w:rsidRDefault="003241D0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</w:tr>
      <w:tr w:rsidR="008762BE" w14:paraId="36E8B8F3" w14:textId="77777777" w:rsidTr="008762BE">
        <w:tc>
          <w:tcPr>
            <w:tcW w:w="1172" w:type="dxa"/>
            <w:vMerge/>
            <w:vAlign w:val="center"/>
          </w:tcPr>
          <w:p w14:paraId="7961E4EB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3B980056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5151AB8C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renched hospital-based focus on mental health treatment</w:t>
            </w:r>
          </w:p>
        </w:tc>
        <w:tc>
          <w:tcPr>
            <w:tcW w:w="567" w:type="dxa"/>
            <w:vAlign w:val="center"/>
          </w:tcPr>
          <w:p w14:paraId="452EFE90" w14:textId="08E5F00D" w:rsidR="008762BE" w:rsidRPr="008762BE" w:rsidRDefault="003241D0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</w:tr>
      <w:tr w:rsidR="008762BE" w14:paraId="0A2A1B20" w14:textId="77777777" w:rsidTr="008762BE">
        <w:tc>
          <w:tcPr>
            <w:tcW w:w="1172" w:type="dxa"/>
            <w:vMerge/>
            <w:vAlign w:val="center"/>
          </w:tcPr>
          <w:p w14:paraId="190C0591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7D3E437E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58B04556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-based psychiatric rehabilitation programs</w:t>
            </w:r>
          </w:p>
        </w:tc>
        <w:tc>
          <w:tcPr>
            <w:tcW w:w="567" w:type="dxa"/>
            <w:vAlign w:val="center"/>
          </w:tcPr>
          <w:p w14:paraId="7D60EB26" w14:textId="3E91CF05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24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8762BE" w14:paraId="775622F6" w14:textId="77777777" w:rsidTr="008762BE">
        <w:tc>
          <w:tcPr>
            <w:tcW w:w="1172" w:type="dxa"/>
            <w:vMerge/>
            <w:vAlign w:val="center"/>
          </w:tcPr>
          <w:p w14:paraId="0C5F5A18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410FF86D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1CBA3FCC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reliance on inpatient psychiatric units to provide psychiatric beds</w:t>
            </w:r>
          </w:p>
        </w:tc>
        <w:tc>
          <w:tcPr>
            <w:tcW w:w="567" w:type="dxa"/>
            <w:vAlign w:val="center"/>
          </w:tcPr>
          <w:p w14:paraId="302E328D" w14:textId="336B038C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24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</w:tr>
      <w:tr w:rsidR="008762BE" w14:paraId="779D53D7" w14:textId="77777777" w:rsidTr="008762BE">
        <w:tc>
          <w:tcPr>
            <w:tcW w:w="1172" w:type="dxa"/>
            <w:vMerge/>
            <w:vAlign w:val="center"/>
          </w:tcPr>
          <w:p w14:paraId="3E882C1B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0910E1A7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67AD6EF9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alized and Hospital services maintained centralized service under the umbrella of user protection</w:t>
            </w:r>
          </w:p>
        </w:tc>
        <w:tc>
          <w:tcPr>
            <w:tcW w:w="567" w:type="dxa"/>
            <w:vAlign w:val="center"/>
          </w:tcPr>
          <w:p w14:paraId="03874637" w14:textId="1593ECD4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324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8762BE" w14:paraId="700F0E06" w14:textId="77777777" w:rsidTr="008762BE">
        <w:tc>
          <w:tcPr>
            <w:tcW w:w="1172" w:type="dxa"/>
            <w:vMerge/>
            <w:vAlign w:val="center"/>
          </w:tcPr>
          <w:p w14:paraId="69A65138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2C86C3C3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4910D154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fierce opposition from professionals following the biomedical model (psychiatrists and nurses)</w:t>
            </w:r>
          </w:p>
        </w:tc>
        <w:tc>
          <w:tcPr>
            <w:tcW w:w="567" w:type="dxa"/>
            <w:vAlign w:val="center"/>
          </w:tcPr>
          <w:p w14:paraId="253B53EA" w14:textId="4F520D9E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324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8762BE" w14:paraId="7DD5D2DF" w14:textId="77777777" w:rsidTr="008762BE">
        <w:tc>
          <w:tcPr>
            <w:tcW w:w="1172" w:type="dxa"/>
            <w:vMerge/>
            <w:vAlign w:val="center"/>
          </w:tcPr>
          <w:p w14:paraId="0C99EA1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07B6ACE8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discrimination</w:t>
            </w:r>
          </w:p>
        </w:tc>
        <w:tc>
          <w:tcPr>
            <w:tcW w:w="10432" w:type="dxa"/>
            <w:vAlign w:val="center"/>
          </w:tcPr>
          <w:p w14:paraId="0614025F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rimination and prejudice of others undermine efforts to live and recover in the community</w:t>
            </w:r>
          </w:p>
        </w:tc>
        <w:tc>
          <w:tcPr>
            <w:tcW w:w="567" w:type="dxa"/>
            <w:vAlign w:val="center"/>
          </w:tcPr>
          <w:p w14:paraId="48ABB1EE" w14:textId="7735F29D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24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8762BE" w14:paraId="25091288" w14:textId="77777777" w:rsidTr="008762BE">
        <w:tc>
          <w:tcPr>
            <w:tcW w:w="1172" w:type="dxa"/>
            <w:vMerge/>
            <w:vAlign w:val="center"/>
          </w:tcPr>
          <w:p w14:paraId="0F07A5EF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33756B1C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3A9AEE3C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ety stigma, not accepting mental illness just like any other difference</w:t>
            </w:r>
          </w:p>
        </w:tc>
        <w:tc>
          <w:tcPr>
            <w:tcW w:w="567" w:type="dxa"/>
            <w:vAlign w:val="center"/>
          </w:tcPr>
          <w:p w14:paraId="64B23E33" w14:textId="5F6B055A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24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8762BE" w14:paraId="0F4D6D59" w14:textId="77777777" w:rsidTr="008762BE">
        <w:tc>
          <w:tcPr>
            <w:tcW w:w="1172" w:type="dxa"/>
            <w:vMerge/>
            <w:vAlign w:val="center"/>
          </w:tcPr>
          <w:p w14:paraId="6818A360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14408E04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0B94F7C3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rimination promoted by the media</w:t>
            </w:r>
          </w:p>
        </w:tc>
        <w:tc>
          <w:tcPr>
            <w:tcW w:w="567" w:type="dxa"/>
            <w:vAlign w:val="center"/>
          </w:tcPr>
          <w:p w14:paraId="6CF1B22E" w14:textId="10D40609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24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</w:tr>
      <w:tr w:rsidR="008762BE" w14:paraId="5DD4DCEB" w14:textId="77777777" w:rsidTr="008762BE">
        <w:tc>
          <w:tcPr>
            <w:tcW w:w="1172" w:type="dxa"/>
            <w:vMerge w:val="restart"/>
            <w:vAlign w:val="center"/>
          </w:tcPr>
          <w:p w14:paraId="2868B2B2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ources</w:t>
            </w:r>
          </w:p>
        </w:tc>
        <w:tc>
          <w:tcPr>
            <w:tcW w:w="1716" w:type="dxa"/>
            <w:vMerge w:val="restart"/>
            <w:vAlign w:val="center"/>
          </w:tcPr>
          <w:p w14:paraId="539C1574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fficient community service</w:t>
            </w:r>
          </w:p>
        </w:tc>
        <w:tc>
          <w:tcPr>
            <w:tcW w:w="10432" w:type="dxa"/>
            <w:vAlign w:val="center"/>
          </w:tcPr>
          <w:p w14:paraId="25EFE539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human resources for mental health that meet people’s needs</w:t>
            </w:r>
          </w:p>
        </w:tc>
        <w:tc>
          <w:tcPr>
            <w:tcW w:w="567" w:type="dxa"/>
            <w:vAlign w:val="center"/>
          </w:tcPr>
          <w:p w14:paraId="7F398CA0" w14:textId="5D176C60" w:rsidR="008762BE" w:rsidRPr="008762BE" w:rsidRDefault="003241D0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</w:tr>
      <w:tr w:rsidR="008762BE" w14:paraId="73ABE7E7" w14:textId="77777777" w:rsidTr="008762BE">
        <w:tc>
          <w:tcPr>
            <w:tcW w:w="1172" w:type="dxa"/>
            <w:vMerge/>
            <w:vAlign w:val="center"/>
          </w:tcPr>
          <w:p w14:paraId="4A2C1AE2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19101F14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1A8506F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quality resources, as alternatives to institutionalization</w:t>
            </w:r>
          </w:p>
        </w:tc>
        <w:tc>
          <w:tcPr>
            <w:tcW w:w="567" w:type="dxa"/>
            <w:vAlign w:val="center"/>
          </w:tcPr>
          <w:p w14:paraId="7C696DF2" w14:textId="31018E92" w:rsidR="008762BE" w:rsidRPr="008762BE" w:rsidRDefault="003241D0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</w:tr>
      <w:tr w:rsidR="008762BE" w14:paraId="55B07BE0" w14:textId="77777777" w:rsidTr="008762BE">
        <w:tc>
          <w:tcPr>
            <w:tcW w:w="1172" w:type="dxa"/>
            <w:vMerge/>
            <w:vAlign w:val="center"/>
          </w:tcPr>
          <w:p w14:paraId="24EC8706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2104BFA2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4E386425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rtcomings of community care following deinstitutionalization</w:t>
            </w:r>
          </w:p>
        </w:tc>
        <w:tc>
          <w:tcPr>
            <w:tcW w:w="567" w:type="dxa"/>
            <w:vAlign w:val="center"/>
          </w:tcPr>
          <w:p w14:paraId="6466C56B" w14:textId="5EC99F3D" w:rsidR="008762BE" w:rsidRPr="008762BE" w:rsidRDefault="003241D0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</w:tr>
      <w:tr w:rsidR="008762BE" w14:paraId="527C0D14" w14:textId="77777777" w:rsidTr="008762BE">
        <w:tc>
          <w:tcPr>
            <w:tcW w:w="1172" w:type="dxa"/>
            <w:vMerge/>
            <w:vAlign w:val="center"/>
          </w:tcPr>
          <w:p w14:paraId="6E8D30B1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3991DADB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2B85D468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rtcomings of community mental health contributed to more investment in hospital beds and new forms of institutional care (protected housing, forensic services)</w:t>
            </w:r>
          </w:p>
        </w:tc>
        <w:tc>
          <w:tcPr>
            <w:tcW w:w="567" w:type="dxa"/>
            <w:vAlign w:val="center"/>
          </w:tcPr>
          <w:p w14:paraId="4832733F" w14:textId="1DEA891D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324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8762BE" w14:paraId="032B2BE5" w14:textId="77777777" w:rsidTr="008762BE">
        <w:tc>
          <w:tcPr>
            <w:tcW w:w="1172" w:type="dxa"/>
            <w:vMerge/>
            <w:vAlign w:val="center"/>
          </w:tcPr>
          <w:p w14:paraId="7C0EA642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590D24B1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684577BC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-optimal environmental and social circumstances to maintain community tenure</w:t>
            </w:r>
          </w:p>
        </w:tc>
        <w:tc>
          <w:tcPr>
            <w:tcW w:w="567" w:type="dxa"/>
            <w:vAlign w:val="center"/>
          </w:tcPr>
          <w:p w14:paraId="4C0F548B" w14:textId="159A2F30" w:rsidR="008762BE" w:rsidRPr="008762BE" w:rsidRDefault="003241D0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</w:tr>
      <w:tr w:rsidR="008762BE" w14:paraId="7DDB3919" w14:textId="77777777" w:rsidTr="008762BE">
        <w:tc>
          <w:tcPr>
            <w:tcW w:w="1172" w:type="dxa"/>
            <w:vMerge/>
            <w:vAlign w:val="center"/>
          </w:tcPr>
          <w:p w14:paraId="2A3FAA0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676AFDCD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0E978CD9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support from outreach teams</w:t>
            </w:r>
          </w:p>
        </w:tc>
        <w:tc>
          <w:tcPr>
            <w:tcW w:w="567" w:type="dxa"/>
            <w:vAlign w:val="center"/>
          </w:tcPr>
          <w:p w14:paraId="67031F78" w14:textId="5C45970A" w:rsidR="008762BE" w:rsidRPr="008762BE" w:rsidRDefault="003241D0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</w:tr>
      <w:tr w:rsidR="008762BE" w14:paraId="6657AB74" w14:textId="77777777" w:rsidTr="008762BE">
        <w:tc>
          <w:tcPr>
            <w:tcW w:w="1172" w:type="dxa"/>
            <w:vMerge/>
            <w:vAlign w:val="center"/>
          </w:tcPr>
          <w:p w14:paraId="5E2A739C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1DA20782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6C06C5E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lack of civil society resources encourages families to institutionalize</w:t>
            </w:r>
          </w:p>
        </w:tc>
        <w:tc>
          <w:tcPr>
            <w:tcW w:w="567" w:type="dxa"/>
            <w:vAlign w:val="center"/>
          </w:tcPr>
          <w:p w14:paraId="5AE38AFB" w14:textId="6C744C36" w:rsidR="008762BE" w:rsidRPr="008762BE" w:rsidRDefault="003241D0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</w:tr>
      <w:tr w:rsidR="008762BE" w14:paraId="0B2D528C" w14:textId="77777777" w:rsidTr="008762BE">
        <w:tc>
          <w:tcPr>
            <w:tcW w:w="1172" w:type="dxa"/>
            <w:vMerge/>
            <w:vAlign w:val="center"/>
          </w:tcPr>
          <w:p w14:paraId="4C596D09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1DB8E1B1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58B6FA99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ited opportunities to access services that facilitate independent living in the community</w:t>
            </w:r>
          </w:p>
        </w:tc>
        <w:tc>
          <w:tcPr>
            <w:tcW w:w="567" w:type="dxa"/>
            <w:vAlign w:val="center"/>
          </w:tcPr>
          <w:p w14:paraId="7EB89B5E" w14:textId="46B1BED1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324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8762BE" w14:paraId="4DB947CF" w14:textId="77777777" w:rsidTr="008762BE">
        <w:tc>
          <w:tcPr>
            <w:tcW w:w="1172" w:type="dxa"/>
            <w:vMerge/>
            <w:vAlign w:val="center"/>
          </w:tcPr>
          <w:p w14:paraId="64C47FD3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6168BFFB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0A99E378" w14:textId="71CFC34A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lack of housing choices for people leads to integration in facilities away from family and friends or </w:t>
            </w:r>
            <w:r w:rsidR="00EB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institutionalisation</w:t>
            </w:r>
          </w:p>
        </w:tc>
        <w:tc>
          <w:tcPr>
            <w:tcW w:w="567" w:type="dxa"/>
            <w:vAlign w:val="center"/>
          </w:tcPr>
          <w:p w14:paraId="4CB8198E" w14:textId="5C5D07D4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EB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8762BE" w14:paraId="1D8E0637" w14:textId="77777777" w:rsidTr="008762BE">
        <w:tc>
          <w:tcPr>
            <w:tcW w:w="1172" w:type="dxa"/>
            <w:vMerge/>
            <w:vAlign w:val="center"/>
          </w:tcPr>
          <w:p w14:paraId="5804A744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4591B817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025022C6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 underfunded Community care means little support when moving to the community</w:t>
            </w:r>
          </w:p>
        </w:tc>
        <w:tc>
          <w:tcPr>
            <w:tcW w:w="567" w:type="dxa"/>
            <w:vAlign w:val="center"/>
          </w:tcPr>
          <w:p w14:paraId="5752C64B" w14:textId="7729C566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</w:tr>
      <w:tr w:rsidR="008762BE" w14:paraId="2FAD6E24" w14:textId="77777777" w:rsidTr="008762BE">
        <w:tc>
          <w:tcPr>
            <w:tcW w:w="1172" w:type="dxa"/>
            <w:vMerge/>
            <w:vAlign w:val="center"/>
          </w:tcPr>
          <w:p w14:paraId="6C9123B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171475CF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06F83495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vailability of suitable accommodation option</w:t>
            </w:r>
          </w:p>
        </w:tc>
        <w:tc>
          <w:tcPr>
            <w:tcW w:w="567" w:type="dxa"/>
            <w:vAlign w:val="center"/>
          </w:tcPr>
          <w:p w14:paraId="7B05FC4F" w14:textId="51AEB0CD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</w:tr>
      <w:tr w:rsidR="008762BE" w14:paraId="28103459" w14:textId="77777777" w:rsidTr="008762BE">
        <w:tc>
          <w:tcPr>
            <w:tcW w:w="1172" w:type="dxa"/>
            <w:vMerge/>
            <w:vAlign w:val="center"/>
          </w:tcPr>
          <w:p w14:paraId="2B673644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3199AAB7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6F370A6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housing choices</w:t>
            </w:r>
          </w:p>
        </w:tc>
        <w:tc>
          <w:tcPr>
            <w:tcW w:w="567" w:type="dxa"/>
            <w:vAlign w:val="center"/>
          </w:tcPr>
          <w:p w14:paraId="2D977FD7" w14:textId="05C49CF7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</w:tr>
      <w:tr w:rsidR="008762BE" w14:paraId="068899CC" w14:textId="77777777" w:rsidTr="008762BE">
        <w:tc>
          <w:tcPr>
            <w:tcW w:w="1172" w:type="dxa"/>
            <w:vMerge/>
            <w:vAlign w:val="center"/>
          </w:tcPr>
          <w:p w14:paraId="10B4FAA0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09FF79C3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28EED2B5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supported living services</w:t>
            </w:r>
          </w:p>
        </w:tc>
        <w:tc>
          <w:tcPr>
            <w:tcW w:w="567" w:type="dxa"/>
            <w:vAlign w:val="center"/>
          </w:tcPr>
          <w:p w14:paraId="6D162B50" w14:textId="6B862373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</w:tr>
      <w:tr w:rsidR="008762BE" w14:paraId="6EE19EC8" w14:textId="77777777" w:rsidTr="008762BE">
        <w:tc>
          <w:tcPr>
            <w:tcW w:w="1172" w:type="dxa"/>
            <w:vMerge/>
            <w:vAlign w:val="center"/>
          </w:tcPr>
          <w:p w14:paraId="4180D2CB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06238B9E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1CAFE605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ople have little choice where and with whom they live </w:t>
            </w:r>
          </w:p>
        </w:tc>
        <w:tc>
          <w:tcPr>
            <w:tcW w:w="567" w:type="dxa"/>
            <w:vAlign w:val="center"/>
          </w:tcPr>
          <w:p w14:paraId="23181B72" w14:textId="37354F6E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</w:tr>
      <w:tr w:rsidR="008762BE" w14:paraId="5C11AEE1" w14:textId="77777777" w:rsidTr="008762BE">
        <w:tc>
          <w:tcPr>
            <w:tcW w:w="1172" w:type="dxa"/>
            <w:vMerge/>
            <w:vAlign w:val="center"/>
          </w:tcPr>
          <w:p w14:paraId="60954B9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5A8230FB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4F9DE573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community services following discharge</w:t>
            </w:r>
          </w:p>
        </w:tc>
        <w:tc>
          <w:tcPr>
            <w:tcW w:w="567" w:type="dxa"/>
            <w:vAlign w:val="center"/>
          </w:tcPr>
          <w:p w14:paraId="77784590" w14:textId="3067608B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B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8762BE" w14:paraId="6CE5CB83" w14:textId="77777777" w:rsidTr="008762BE">
        <w:tc>
          <w:tcPr>
            <w:tcW w:w="1172" w:type="dxa"/>
            <w:vMerge/>
            <w:vAlign w:val="center"/>
          </w:tcPr>
          <w:p w14:paraId="2D6EDA76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10BFA9D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23E3C087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lack of alternative support structures and limited community support</w:t>
            </w:r>
          </w:p>
        </w:tc>
        <w:tc>
          <w:tcPr>
            <w:tcW w:w="567" w:type="dxa"/>
            <w:vAlign w:val="center"/>
          </w:tcPr>
          <w:p w14:paraId="735DB496" w14:textId="71FDA305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B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8762BE" w14:paraId="305C1751" w14:textId="77777777" w:rsidTr="008762BE">
        <w:tc>
          <w:tcPr>
            <w:tcW w:w="1172" w:type="dxa"/>
            <w:vMerge/>
            <w:vAlign w:val="center"/>
          </w:tcPr>
          <w:p w14:paraId="46BD4585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6620CC91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1354BAEF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 number of community mental health professionals</w:t>
            </w:r>
          </w:p>
        </w:tc>
        <w:tc>
          <w:tcPr>
            <w:tcW w:w="567" w:type="dxa"/>
            <w:vAlign w:val="center"/>
          </w:tcPr>
          <w:p w14:paraId="349417A6" w14:textId="79ABEE5E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B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</w:tr>
      <w:tr w:rsidR="008762BE" w14:paraId="39DE488C" w14:textId="77777777" w:rsidTr="008762BE">
        <w:tc>
          <w:tcPr>
            <w:tcW w:w="1172" w:type="dxa"/>
            <w:vMerge/>
            <w:vAlign w:val="center"/>
          </w:tcPr>
          <w:p w14:paraId="57F75A5D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475276C1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41A2A334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fficient availability of service vacancies</w:t>
            </w:r>
          </w:p>
        </w:tc>
        <w:tc>
          <w:tcPr>
            <w:tcW w:w="567" w:type="dxa"/>
            <w:vAlign w:val="center"/>
          </w:tcPr>
          <w:p w14:paraId="175BDA9C" w14:textId="011D138E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EB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8762BE" w14:paraId="0C432B32" w14:textId="77777777" w:rsidTr="008762BE">
        <w:tc>
          <w:tcPr>
            <w:tcW w:w="1172" w:type="dxa"/>
            <w:vMerge/>
            <w:vAlign w:val="center"/>
          </w:tcPr>
          <w:p w14:paraId="1F91ED57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3C4AEB36" w14:textId="389B5222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-institutionali</w:t>
            </w:r>
            <w:r w:rsidR="002A72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ion</w:t>
            </w:r>
          </w:p>
        </w:tc>
        <w:tc>
          <w:tcPr>
            <w:tcW w:w="10432" w:type="dxa"/>
            <w:vAlign w:val="center"/>
          </w:tcPr>
          <w:p w14:paraId="212E50D5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ional control of group homes and therapeutic residences, hinders a person’s identity, freedom, autonomy, and social integration</w:t>
            </w:r>
          </w:p>
        </w:tc>
        <w:tc>
          <w:tcPr>
            <w:tcW w:w="567" w:type="dxa"/>
            <w:vAlign w:val="center"/>
          </w:tcPr>
          <w:p w14:paraId="08DFC988" w14:textId="0B8B3A30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</w:tr>
      <w:tr w:rsidR="008762BE" w14:paraId="4C5F429E" w14:textId="77777777" w:rsidTr="008762BE">
        <w:tc>
          <w:tcPr>
            <w:tcW w:w="1172" w:type="dxa"/>
            <w:vMerge/>
            <w:vAlign w:val="center"/>
          </w:tcPr>
          <w:p w14:paraId="07DCC6E7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3BC74610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66D7ABD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habilitation centers should foster reintegration into society, but instead overmedicate people and people stay there until they die</w:t>
            </w:r>
          </w:p>
        </w:tc>
        <w:tc>
          <w:tcPr>
            <w:tcW w:w="567" w:type="dxa"/>
            <w:vAlign w:val="center"/>
          </w:tcPr>
          <w:p w14:paraId="7AE8B471" w14:textId="7519A1AB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</w:tr>
      <w:tr w:rsidR="008762BE" w14:paraId="67E37630" w14:textId="77777777" w:rsidTr="008762BE">
        <w:tc>
          <w:tcPr>
            <w:tcW w:w="1172" w:type="dxa"/>
            <w:vMerge/>
            <w:vAlign w:val="center"/>
          </w:tcPr>
          <w:p w14:paraId="7D8B9311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6E95F40D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09C080C0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ential rehabilitation/ community institutional care has negative effects, such as social isolation, loss of social support, marginalization</w:t>
            </w:r>
          </w:p>
        </w:tc>
        <w:tc>
          <w:tcPr>
            <w:tcW w:w="567" w:type="dxa"/>
            <w:vAlign w:val="center"/>
          </w:tcPr>
          <w:p w14:paraId="3917FA20" w14:textId="5EA8FCF5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</w:tr>
      <w:tr w:rsidR="008762BE" w14:paraId="31C760A3" w14:textId="77777777" w:rsidTr="008762BE">
        <w:tc>
          <w:tcPr>
            <w:tcW w:w="1172" w:type="dxa"/>
            <w:vMerge/>
            <w:vAlign w:val="center"/>
          </w:tcPr>
          <w:p w14:paraId="1C3A041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78BC2C2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65F7357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rtcomings of community mental health contributed to more investment in hospital beds and new forms of institutional care (protected housing, forensic services)</w:t>
            </w:r>
          </w:p>
        </w:tc>
        <w:tc>
          <w:tcPr>
            <w:tcW w:w="567" w:type="dxa"/>
            <w:vAlign w:val="center"/>
          </w:tcPr>
          <w:p w14:paraId="57CB6AA7" w14:textId="7419B02B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EB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8762BE" w14:paraId="43A916B2" w14:textId="77777777" w:rsidTr="008762BE">
        <w:tc>
          <w:tcPr>
            <w:tcW w:w="1172" w:type="dxa"/>
            <w:vMerge/>
            <w:vAlign w:val="center"/>
          </w:tcPr>
          <w:p w14:paraId="48D30A22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633887AD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0AB9E313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care systems continue to invest in an outdated segregated program</w:t>
            </w:r>
          </w:p>
        </w:tc>
        <w:tc>
          <w:tcPr>
            <w:tcW w:w="567" w:type="dxa"/>
            <w:vAlign w:val="center"/>
          </w:tcPr>
          <w:p w14:paraId="1849009C" w14:textId="48C58F0E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</w:tr>
      <w:tr w:rsidR="008762BE" w14:paraId="21186701" w14:textId="77777777" w:rsidTr="008762BE">
        <w:tc>
          <w:tcPr>
            <w:tcW w:w="1172" w:type="dxa"/>
            <w:vMerge/>
            <w:vAlign w:val="center"/>
          </w:tcPr>
          <w:p w14:paraId="48D88314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35297CFE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13ACF73D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arding housing (Group homes) is transinstitutionalization, not human rights, and not an appropriate housing mode</w:t>
            </w:r>
          </w:p>
        </w:tc>
        <w:tc>
          <w:tcPr>
            <w:tcW w:w="567" w:type="dxa"/>
            <w:vAlign w:val="center"/>
          </w:tcPr>
          <w:p w14:paraId="6D95A644" w14:textId="550CB459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EB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8762BE" w14:paraId="707E72A1" w14:textId="77777777" w:rsidTr="008762BE">
        <w:tc>
          <w:tcPr>
            <w:tcW w:w="1172" w:type="dxa"/>
            <w:vMerge/>
            <w:vAlign w:val="center"/>
          </w:tcPr>
          <w:p w14:paraId="40346535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351B85E9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7BED0572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rehousing” people still are legitimized by social policy responses</w:t>
            </w:r>
          </w:p>
        </w:tc>
        <w:tc>
          <w:tcPr>
            <w:tcW w:w="567" w:type="dxa"/>
            <w:vAlign w:val="center"/>
          </w:tcPr>
          <w:p w14:paraId="4EF6E365" w14:textId="4C1DFBF0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EB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8762BE" w14:paraId="0F824771" w14:textId="77777777" w:rsidTr="008762BE">
        <w:tc>
          <w:tcPr>
            <w:tcW w:w="1172" w:type="dxa"/>
            <w:vMerge/>
            <w:vAlign w:val="center"/>
          </w:tcPr>
          <w:p w14:paraId="3E007BA1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3393B41E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4471BA91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 residential facilities recreate small-scale institutional structures and processes</w:t>
            </w:r>
          </w:p>
        </w:tc>
        <w:tc>
          <w:tcPr>
            <w:tcW w:w="567" w:type="dxa"/>
            <w:vAlign w:val="center"/>
          </w:tcPr>
          <w:p w14:paraId="5A0F1415" w14:textId="7D1A3FEB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</w:tr>
      <w:tr w:rsidR="008762BE" w14:paraId="333C6524" w14:textId="77777777" w:rsidTr="008762BE">
        <w:tc>
          <w:tcPr>
            <w:tcW w:w="1172" w:type="dxa"/>
            <w:vMerge/>
            <w:vAlign w:val="center"/>
          </w:tcPr>
          <w:p w14:paraId="13FB7D6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32070A4D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5322E7B1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lack of housing choices for people leads to integration in facilities away from family and friends or reinstitutionalization</w:t>
            </w:r>
          </w:p>
        </w:tc>
        <w:tc>
          <w:tcPr>
            <w:tcW w:w="567" w:type="dxa"/>
            <w:vAlign w:val="center"/>
          </w:tcPr>
          <w:p w14:paraId="7D1F4238" w14:textId="3E37536D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EB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8762BE" w14:paraId="5A9E23C0" w14:textId="77777777" w:rsidTr="008762BE">
        <w:tc>
          <w:tcPr>
            <w:tcW w:w="1172" w:type="dxa"/>
            <w:vMerge/>
            <w:vAlign w:val="center"/>
          </w:tcPr>
          <w:p w14:paraId="2F00E73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50B36B0B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0E1E7012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vatization of the system leads to transinstitutionalization</w:t>
            </w:r>
          </w:p>
        </w:tc>
        <w:tc>
          <w:tcPr>
            <w:tcW w:w="567" w:type="dxa"/>
            <w:vAlign w:val="center"/>
          </w:tcPr>
          <w:p w14:paraId="40BE2BAB" w14:textId="470AF4EC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</w:tr>
      <w:tr w:rsidR="008762BE" w14:paraId="710DC52A" w14:textId="77777777" w:rsidTr="008762BE">
        <w:tc>
          <w:tcPr>
            <w:tcW w:w="1172" w:type="dxa"/>
            <w:vMerge/>
            <w:vAlign w:val="center"/>
          </w:tcPr>
          <w:p w14:paraId="7FCE546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29895448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147305AE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accommodations that control, dominate, and restrict autonomy and choice</w:t>
            </w:r>
          </w:p>
        </w:tc>
        <w:tc>
          <w:tcPr>
            <w:tcW w:w="567" w:type="dxa"/>
            <w:vAlign w:val="center"/>
          </w:tcPr>
          <w:p w14:paraId="1BADAE8B" w14:textId="215A146F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</w:tr>
      <w:tr w:rsidR="008762BE" w14:paraId="23C767F3" w14:textId="77777777" w:rsidTr="008762BE">
        <w:tc>
          <w:tcPr>
            <w:tcW w:w="1172" w:type="dxa"/>
            <w:vMerge/>
            <w:vAlign w:val="center"/>
          </w:tcPr>
          <w:p w14:paraId="3851BEB7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330E4008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44BB4CAC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adequate planning for independent living while in the hospital </w:t>
            </w:r>
          </w:p>
        </w:tc>
        <w:tc>
          <w:tcPr>
            <w:tcW w:w="567" w:type="dxa"/>
            <w:vAlign w:val="center"/>
          </w:tcPr>
          <w:p w14:paraId="60792D30" w14:textId="021E86A9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B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8762BE" w14:paraId="756F9D18" w14:textId="77777777" w:rsidTr="008762BE">
        <w:tc>
          <w:tcPr>
            <w:tcW w:w="1172" w:type="dxa"/>
            <w:vMerge/>
            <w:vAlign w:val="center"/>
          </w:tcPr>
          <w:p w14:paraId="33EBA321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71DDF842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6B8A02EC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-based psychiatric rehabilitation programs</w:t>
            </w:r>
          </w:p>
        </w:tc>
        <w:tc>
          <w:tcPr>
            <w:tcW w:w="567" w:type="dxa"/>
            <w:vAlign w:val="center"/>
          </w:tcPr>
          <w:p w14:paraId="289EF6D2" w14:textId="13A19D9A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B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8762BE" w14:paraId="5D11DD51" w14:textId="77777777" w:rsidTr="008762BE">
        <w:tc>
          <w:tcPr>
            <w:tcW w:w="1172" w:type="dxa"/>
            <w:vMerge/>
            <w:vAlign w:val="center"/>
          </w:tcPr>
          <w:p w14:paraId="55EA9482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2350238F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5470E0BE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institutionalization is a major component of institutionalization in the transition to community process</w:t>
            </w:r>
          </w:p>
        </w:tc>
        <w:tc>
          <w:tcPr>
            <w:tcW w:w="567" w:type="dxa"/>
            <w:vAlign w:val="center"/>
          </w:tcPr>
          <w:p w14:paraId="096AB0EB" w14:textId="1C39805E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B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8762BE" w14:paraId="51478BD0" w14:textId="77777777" w:rsidTr="008762BE">
        <w:tc>
          <w:tcPr>
            <w:tcW w:w="1172" w:type="dxa"/>
            <w:vMerge/>
            <w:vAlign w:val="center"/>
          </w:tcPr>
          <w:p w14:paraId="1164643D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53663CA5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14316088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xistence of a trend to trans and re-institutionalization</w:t>
            </w:r>
          </w:p>
        </w:tc>
        <w:tc>
          <w:tcPr>
            <w:tcW w:w="567" w:type="dxa"/>
            <w:vAlign w:val="center"/>
          </w:tcPr>
          <w:p w14:paraId="45510C09" w14:textId="0B6F4463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EB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8762BE" w14:paraId="1928820C" w14:textId="77777777" w:rsidTr="008762BE">
        <w:tc>
          <w:tcPr>
            <w:tcW w:w="1172" w:type="dxa"/>
            <w:vMerge/>
            <w:vAlign w:val="center"/>
          </w:tcPr>
          <w:p w14:paraId="40CB7C89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597562AB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07571E3B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ionalism is transferred to community services, through the organization's culture</w:t>
            </w:r>
          </w:p>
        </w:tc>
        <w:tc>
          <w:tcPr>
            <w:tcW w:w="567" w:type="dxa"/>
            <w:vAlign w:val="center"/>
          </w:tcPr>
          <w:p w14:paraId="342F6453" w14:textId="6BF0B525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B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8762BE" w14:paraId="5FA1450D" w14:textId="77777777" w:rsidTr="008762BE">
        <w:tc>
          <w:tcPr>
            <w:tcW w:w="1172" w:type="dxa"/>
            <w:vMerge/>
            <w:vAlign w:val="center"/>
          </w:tcPr>
          <w:p w14:paraId="4211BB2F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3D46D616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618FE5ED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institutionalization by the maintenance of the staff and user roles</w:t>
            </w:r>
          </w:p>
        </w:tc>
        <w:tc>
          <w:tcPr>
            <w:tcW w:w="567" w:type="dxa"/>
            <w:vAlign w:val="center"/>
          </w:tcPr>
          <w:p w14:paraId="6874B06D" w14:textId="5C925F54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B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8762BE" w14:paraId="7F4382B9" w14:textId="77777777" w:rsidTr="008762BE">
        <w:tc>
          <w:tcPr>
            <w:tcW w:w="1172" w:type="dxa"/>
            <w:vMerge/>
            <w:vAlign w:val="center"/>
          </w:tcPr>
          <w:p w14:paraId="48E2DC70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422F90ED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35D79E94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lfway houses</w:t>
            </w:r>
          </w:p>
        </w:tc>
        <w:tc>
          <w:tcPr>
            <w:tcW w:w="567" w:type="dxa"/>
            <w:vAlign w:val="center"/>
          </w:tcPr>
          <w:p w14:paraId="2BEB5C5F" w14:textId="14346D0B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B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8762BE" w14:paraId="230D5910" w14:textId="77777777" w:rsidTr="008762BE">
        <w:tc>
          <w:tcPr>
            <w:tcW w:w="1172" w:type="dxa"/>
            <w:vMerge/>
            <w:vAlign w:val="center"/>
          </w:tcPr>
          <w:p w14:paraId="5BFAE7B8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43986911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4903883E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-institutionalization into the new form of control institutions</w:t>
            </w:r>
          </w:p>
        </w:tc>
        <w:tc>
          <w:tcPr>
            <w:tcW w:w="567" w:type="dxa"/>
            <w:vAlign w:val="center"/>
          </w:tcPr>
          <w:p w14:paraId="278E8EE9" w14:textId="77C9FB3E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B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</w:tr>
      <w:tr w:rsidR="008762BE" w14:paraId="3BDFB273" w14:textId="77777777" w:rsidTr="008762BE">
        <w:tc>
          <w:tcPr>
            <w:tcW w:w="1172" w:type="dxa"/>
            <w:vMerge/>
            <w:vAlign w:val="center"/>
          </w:tcPr>
          <w:p w14:paraId="521E7B2D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7668484F" w14:textId="5F198135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ck of </w:t>
            </w:r>
            <w:r w:rsidR="00014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ort for </w:t>
            </w: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ty </w:t>
            </w:r>
            <w:r w:rsidR="00014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nclusion</w:t>
            </w:r>
          </w:p>
        </w:tc>
        <w:tc>
          <w:tcPr>
            <w:tcW w:w="10432" w:type="dxa"/>
            <w:vAlign w:val="center"/>
          </w:tcPr>
          <w:p w14:paraId="19AAEC2C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ack of financial resources for mental health that meet people’s needs</w:t>
            </w:r>
          </w:p>
        </w:tc>
        <w:tc>
          <w:tcPr>
            <w:tcW w:w="567" w:type="dxa"/>
            <w:vAlign w:val="center"/>
          </w:tcPr>
          <w:p w14:paraId="4D3315FF" w14:textId="17AC7D40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</w:tr>
      <w:tr w:rsidR="008762BE" w14:paraId="59E640BB" w14:textId="77777777" w:rsidTr="008762BE">
        <w:tc>
          <w:tcPr>
            <w:tcW w:w="1172" w:type="dxa"/>
            <w:vMerge/>
            <w:vAlign w:val="center"/>
          </w:tcPr>
          <w:p w14:paraId="0FCDC550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6417583D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6EA1159E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human resources for mental health that meet people’s needs</w:t>
            </w:r>
          </w:p>
        </w:tc>
        <w:tc>
          <w:tcPr>
            <w:tcW w:w="567" w:type="dxa"/>
            <w:vAlign w:val="center"/>
          </w:tcPr>
          <w:p w14:paraId="34C73919" w14:textId="42CE06A8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</w:tr>
      <w:tr w:rsidR="008762BE" w14:paraId="432BD2D9" w14:textId="77777777" w:rsidTr="008762BE">
        <w:tc>
          <w:tcPr>
            <w:tcW w:w="1172" w:type="dxa"/>
            <w:vMerge/>
            <w:vAlign w:val="center"/>
          </w:tcPr>
          <w:p w14:paraId="714E3F2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61DA2A6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0999FD9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 agendas not focusing on evidence-based social support (supported housing and employment)</w:t>
            </w:r>
          </w:p>
        </w:tc>
        <w:tc>
          <w:tcPr>
            <w:tcW w:w="567" w:type="dxa"/>
            <w:vAlign w:val="center"/>
          </w:tcPr>
          <w:p w14:paraId="73A2AF4B" w14:textId="65D9FCFC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</w:tr>
      <w:tr w:rsidR="008762BE" w14:paraId="32061038" w14:textId="77777777" w:rsidTr="008762BE">
        <w:tc>
          <w:tcPr>
            <w:tcW w:w="1172" w:type="dxa"/>
            <w:vMerge/>
            <w:vAlign w:val="center"/>
          </w:tcPr>
          <w:p w14:paraId="03449964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79BD3A89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6B7B963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lacement is not community integration, since most people have not yet found a home in the community</w:t>
            </w:r>
          </w:p>
        </w:tc>
        <w:tc>
          <w:tcPr>
            <w:tcW w:w="567" w:type="dxa"/>
            <w:vAlign w:val="center"/>
          </w:tcPr>
          <w:p w14:paraId="7F3F1498" w14:textId="6F329C44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EB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8762BE" w14:paraId="6CF1695E" w14:textId="77777777" w:rsidTr="008762BE">
        <w:tc>
          <w:tcPr>
            <w:tcW w:w="1172" w:type="dxa"/>
            <w:vMerge/>
            <w:vAlign w:val="center"/>
          </w:tcPr>
          <w:p w14:paraId="2DA8F7B5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4633998B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44964B94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ed for services that strengthen integration in social resources (employment, Housing support)</w:t>
            </w:r>
          </w:p>
        </w:tc>
        <w:tc>
          <w:tcPr>
            <w:tcW w:w="567" w:type="dxa"/>
            <w:vAlign w:val="center"/>
          </w:tcPr>
          <w:p w14:paraId="54DE3DB0" w14:textId="01CC22B6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</w:tr>
      <w:tr w:rsidR="008762BE" w14:paraId="11602B7C" w14:textId="77777777" w:rsidTr="008762BE">
        <w:tc>
          <w:tcPr>
            <w:tcW w:w="1172" w:type="dxa"/>
            <w:vMerge/>
            <w:vAlign w:val="center"/>
          </w:tcPr>
          <w:p w14:paraId="04643297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12F56CA7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6C55F312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grated in an environment that doesn’t promote living a meaningful life</w:t>
            </w:r>
          </w:p>
        </w:tc>
        <w:tc>
          <w:tcPr>
            <w:tcW w:w="567" w:type="dxa"/>
            <w:vAlign w:val="center"/>
          </w:tcPr>
          <w:p w14:paraId="385AE06B" w14:textId="1B4AF303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</w:tr>
      <w:tr w:rsidR="008762BE" w14:paraId="06565A81" w14:textId="77777777" w:rsidTr="008762BE">
        <w:tc>
          <w:tcPr>
            <w:tcW w:w="1172" w:type="dxa"/>
            <w:vMerge/>
            <w:vAlign w:val="center"/>
          </w:tcPr>
          <w:p w14:paraId="3170F9E2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562F11A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66C59A4C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support targeted at meaningful activities, at becoming involved with others, and for a structural daily activities’ routine</w:t>
            </w:r>
          </w:p>
        </w:tc>
        <w:tc>
          <w:tcPr>
            <w:tcW w:w="567" w:type="dxa"/>
            <w:vAlign w:val="center"/>
          </w:tcPr>
          <w:p w14:paraId="45BD32E5" w14:textId="4C3F5B61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</w:tr>
      <w:tr w:rsidR="008762BE" w14:paraId="1A53A195" w14:textId="77777777" w:rsidTr="008762BE">
        <w:tc>
          <w:tcPr>
            <w:tcW w:w="1172" w:type="dxa"/>
            <w:vMerge/>
            <w:vAlign w:val="center"/>
          </w:tcPr>
          <w:p w14:paraId="39DABC23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17706A2D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4EA6038F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 for social inclusion is a low priority for staff</w:t>
            </w:r>
          </w:p>
        </w:tc>
        <w:tc>
          <w:tcPr>
            <w:tcW w:w="567" w:type="dxa"/>
            <w:vAlign w:val="center"/>
          </w:tcPr>
          <w:p w14:paraId="51E35C2A" w14:textId="4A834356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</w:tr>
      <w:tr w:rsidR="008762BE" w14:paraId="4B272491" w14:textId="77777777" w:rsidTr="008762BE">
        <w:tc>
          <w:tcPr>
            <w:tcW w:w="1172" w:type="dxa"/>
            <w:vMerge/>
            <w:vAlign w:val="center"/>
          </w:tcPr>
          <w:p w14:paraId="156AA14E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36BAEE73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3C5A85B3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etition and poor communication between housing and community support actors impede meaningful social inclusion</w:t>
            </w:r>
          </w:p>
        </w:tc>
        <w:tc>
          <w:tcPr>
            <w:tcW w:w="567" w:type="dxa"/>
            <w:vAlign w:val="center"/>
          </w:tcPr>
          <w:p w14:paraId="77C7E849" w14:textId="15318C8F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</w:tr>
      <w:tr w:rsidR="008762BE" w14:paraId="3EDEB52E" w14:textId="77777777" w:rsidTr="008762BE">
        <w:tc>
          <w:tcPr>
            <w:tcW w:w="1172" w:type="dxa"/>
            <w:vMerge/>
            <w:vAlign w:val="center"/>
          </w:tcPr>
          <w:p w14:paraId="37B2A5D1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5B902648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44196C73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lack of translation of the person-centered, community-based, and well-being focus vision into meaningful descriptors and measurements of outcomes</w:t>
            </w:r>
          </w:p>
        </w:tc>
        <w:tc>
          <w:tcPr>
            <w:tcW w:w="567" w:type="dxa"/>
            <w:vAlign w:val="center"/>
          </w:tcPr>
          <w:p w14:paraId="1E625EE2" w14:textId="3D4164F0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</w:tr>
      <w:tr w:rsidR="008762BE" w14:paraId="6FE57833" w14:textId="77777777" w:rsidTr="008762BE">
        <w:tc>
          <w:tcPr>
            <w:tcW w:w="1172" w:type="dxa"/>
            <w:vMerge/>
            <w:vAlign w:val="center"/>
          </w:tcPr>
          <w:p w14:paraId="00D97E94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32D9B794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65646B00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arated services of provision of a house and living support</w:t>
            </w:r>
          </w:p>
        </w:tc>
        <w:tc>
          <w:tcPr>
            <w:tcW w:w="567" w:type="dxa"/>
            <w:vAlign w:val="center"/>
          </w:tcPr>
          <w:p w14:paraId="5869DA38" w14:textId="603F0510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</w:tr>
      <w:tr w:rsidR="008762BE" w14:paraId="68239BB5" w14:textId="77777777" w:rsidTr="008762BE">
        <w:tc>
          <w:tcPr>
            <w:tcW w:w="1172" w:type="dxa"/>
            <w:vMerge/>
            <w:vAlign w:val="center"/>
          </w:tcPr>
          <w:p w14:paraId="51411EE8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4A4B9727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50F28A16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 employment support (job training in community centers without coordination with employers)</w:t>
            </w:r>
          </w:p>
        </w:tc>
        <w:tc>
          <w:tcPr>
            <w:tcW w:w="567" w:type="dxa"/>
            <w:vAlign w:val="center"/>
          </w:tcPr>
          <w:p w14:paraId="03A83C72" w14:textId="52DFD0ED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B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8762BE" w14:paraId="3AF60492" w14:textId="77777777" w:rsidTr="008762BE">
        <w:tc>
          <w:tcPr>
            <w:tcW w:w="1172" w:type="dxa"/>
            <w:vMerge/>
            <w:vAlign w:val="center"/>
          </w:tcPr>
          <w:p w14:paraId="391954BB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1BD46BF1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3F3DC681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 continuity of care</w:t>
            </w:r>
          </w:p>
        </w:tc>
        <w:tc>
          <w:tcPr>
            <w:tcW w:w="567" w:type="dxa"/>
            <w:vAlign w:val="center"/>
          </w:tcPr>
          <w:p w14:paraId="3FF5276B" w14:textId="392DF3AF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B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8762BE" w14:paraId="2C306BFD" w14:textId="77777777" w:rsidTr="008762BE">
        <w:tc>
          <w:tcPr>
            <w:tcW w:w="1172" w:type="dxa"/>
            <w:vMerge/>
            <w:vAlign w:val="center"/>
          </w:tcPr>
          <w:p w14:paraId="0B1A2092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0460381E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7A55776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mily lack of knowledge and support about recovery </w:t>
            </w:r>
          </w:p>
        </w:tc>
        <w:tc>
          <w:tcPr>
            <w:tcW w:w="567" w:type="dxa"/>
            <w:vAlign w:val="center"/>
          </w:tcPr>
          <w:p w14:paraId="3BD31744" w14:textId="3A956CD5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B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8762BE" w14:paraId="729084A4" w14:textId="77777777" w:rsidTr="008762BE">
        <w:tc>
          <w:tcPr>
            <w:tcW w:w="1172" w:type="dxa"/>
            <w:vMerge/>
            <w:vAlign w:val="center"/>
          </w:tcPr>
          <w:p w14:paraId="58AB8C0B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4828789B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53A7C0C1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ck of support for meaningful occupation and enhancement of opportunities following transition </w:t>
            </w:r>
          </w:p>
        </w:tc>
        <w:tc>
          <w:tcPr>
            <w:tcW w:w="567" w:type="dxa"/>
            <w:vAlign w:val="center"/>
          </w:tcPr>
          <w:p w14:paraId="659A7BE9" w14:textId="6D34D92D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B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8762BE" w14:paraId="42F41894" w14:textId="77777777" w:rsidTr="008762BE">
        <w:tc>
          <w:tcPr>
            <w:tcW w:w="1172" w:type="dxa"/>
            <w:vMerge/>
            <w:vAlign w:val="center"/>
          </w:tcPr>
          <w:p w14:paraId="2D3D701B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29027E46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5FB2FB53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ck of support for social connectedness </w:t>
            </w:r>
          </w:p>
        </w:tc>
        <w:tc>
          <w:tcPr>
            <w:tcW w:w="567" w:type="dxa"/>
            <w:vAlign w:val="center"/>
          </w:tcPr>
          <w:p w14:paraId="70608C52" w14:textId="14835E7B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B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8762BE" w14:paraId="566CE0E6" w14:textId="77777777" w:rsidTr="008762BE">
        <w:tc>
          <w:tcPr>
            <w:tcW w:w="1172" w:type="dxa"/>
            <w:vMerge/>
            <w:vAlign w:val="center"/>
          </w:tcPr>
          <w:p w14:paraId="295FCA19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5AD8DCE0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4C9E5544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lack of alternative support structures and limited community support </w:t>
            </w:r>
          </w:p>
        </w:tc>
        <w:tc>
          <w:tcPr>
            <w:tcW w:w="567" w:type="dxa"/>
            <w:vAlign w:val="center"/>
          </w:tcPr>
          <w:p w14:paraId="7139EE03" w14:textId="6DF23082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B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8762BE" w14:paraId="51609549" w14:textId="77777777" w:rsidTr="008762BE">
        <w:tc>
          <w:tcPr>
            <w:tcW w:w="1172" w:type="dxa"/>
            <w:vMerge/>
            <w:vAlign w:val="center"/>
          </w:tcPr>
          <w:p w14:paraId="29FCC27B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60BDA3E0" w14:textId="4AB8EB95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funds allocated to institutionali</w:t>
            </w:r>
            <w:r w:rsidR="002A72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ion</w:t>
            </w:r>
          </w:p>
        </w:tc>
        <w:tc>
          <w:tcPr>
            <w:tcW w:w="10432" w:type="dxa"/>
            <w:vAlign w:val="center"/>
          </w:tcPr>
          <w:p w14:paraId="6644B53E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lack of funding for mental health hinders MHD</w:t>
            </w:r>
          </w:p>
        </w:tc>
        <w:tc>
          <w:tcPr>
            <w:tcW w:w="567" w:type="dxa"/>
            <w:vAlign w:val="center"/>
          </w:tcPr>
          <w:p w14:paraId="74EA08CD" w14:textId="390009EB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EB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8762BE" w14:paraId="5806AB0B" w14:textId="77777777" w:rsidTr="008762BE">
        <w:tc>
          <w:tcPr>
            <w:tcW w:w="1172" w:type="dxa"/>
            <w:vMerge/>
            <w:vAlign w:val="center"/>
          </w:tcPr>
          <w:p w14:paraId="014BF242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59996E32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6E25520C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funds are allocated to inpatient care</w:t>
            </w:r>
          </w:p>
        </w:tc>
        <w:tc>
          <w:tcPr>
            <w:tcW w:w="567" w:type="dxa"/>
            <w:vAlign w:val="center"/>
          </w:tcPr>
          <w:p w14:paraId="28C99284" w14:textId="0F2D7F15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</w:tr>
      <w:tr w:rsidR="008762BE" w14:paraId="3CAD76E0" w14:textId="77777777" w:rsidTr="008762BE">
        <w:tc>
          <w:tcPr>
            <w:tcW w:w="1172" w:type="dxa"/>
            <w:vMerge/>
            <w:vAlign w:val="center"/>
          </w:tcPr>
          <w:p w14:paraId="12DC9DB7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349B2B5B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3FDB0C8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low proportion of the health budget is spent on mental health</w:t>
            </w:r>
          </w:p>
        </w:tc>
        <w:tc>
          <w:tcPr>
            <w:tcW w:w="567" w:type="dxa"/>
            <w:vAlign w:val="center"/>
          </w:tcPr>
          <w:p w14:paraId="517CD2BD" w14:textId="4C7B0C4B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</w:tr>
      <w:tr w:rsidR="008762BE" w14:paraId="61F7F809" w14:textId="77777777" w:rsidTr="008762BE">
        <w:tc>
          <w:tcPr>
            <w:tcW w:w="1172" w:type="dxa"/>
            <w:vMerge/>
            <w:vAlign w:val="center"/>
          </w:tcPr>
          <w:p w14:paraId="65B63D86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1B6328D4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46221D1D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financial resources for mental health that meet people’s needs</w:t>
            </w:r>
          </w:p>
        </w:tc>
        <w:tc>
          <w:tcPr>
            <w:tcW w:w="567" w:type="dxa"/>
            <w:vAlign w:val="center"/>
          </w:tcPr>
          <w:p w14:paraId="25C3C20B" w14:textId="042DB803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</w:tr>
      <w:tr w:rsidR="008762BE" w14:paraId="08FE5E85" w14:textId="77777777" w:rsidTr="008762BE">
        <w:tc>
          <w:tcPr>
            <w:tcW w:w="1172" w:type="dxa"/>
            <w:vMerge/>
            <w:vAlign w:val="center"/>
          </w:tcPr>
          <w:p w14:paraId="00F35B86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130AC686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1F6EC7EB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care systems continue to invest in an outdated segregated program</w:t>
            </w:r>
          </w:p>
        </w:tc>
        <w:tc>
          <w:tcPr>
            <w:tcW w:w="567" w:type="dxa"/>
            <w:vAlign w:val="center"/>
          </w:tcPr>
          <w:p w14:paraId="77F83B0D" w14:textId="6E77A349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</w:tr>
      <w:tr w:rsidR="008762BE" w14:paraId="620030DB" w14:textId="77777777" w:rsidTr="008762BE">
        <w:tc>
          <w:tcPr>
            <w:tcW w:w="1172" w:type="dxa"/>
            <w:vMerge/>
            <w:vAlign w:val="center"/>
          </w:tcPr>
          <w:p w14:paraId="217CC8B2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4B2C06DE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731040F2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iatric Hospitals absorb a high proportion of the budget</w:t>
            </w:r>
          </w:p>
        </w:tc>
        <w:tc>
          <w:tcPr>
            <w:tcW w:w="567" w:type="dxa"/>
            <w:vAlign w:val="center"/>
          </w:tcPr>
          <w:p w14:paraId="51987CFF" w14:textId="611D5598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</w:tr>
      <w:tr w:rsidR="008762BE" w14:paraId="6DF30080" w14:textId="77777777" w:rsidTr="008762BE">
        <w:tc>
          <w:tcPr>
            <w:tcW w:w="1172" w:type="dxa"/>
            <w:vMerge/>
            <w:vAlign w:val="center"/>
          </w:tcPr>
          <w:p w14:paraId="3C5F22D1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28C77CED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08105124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government allocates budget funds due to historical expenditures and available infrastructures rather than population need</w:t>
            </w:r>
          </w:p>
        </w:tc>
        <w:tc>
          <w:tcPr>
            <w:tcW w:w="567" w:type="dxa"/>
            <w:vAlign w:val="center"/>
          </w:tcPr>
          <w:p w14:paraId="750578AA" w14:textId="256DF107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</w:tr>
      <w:tr w:rsidR="008762BE" w14:paraId="7F49173A" w14:textId="77777777" w:rsidTr="008762BE">
        <w:tc>
          <w:tcPr>
            <w:tcW w:w="1172" w:type="dxa"/>
            <w:vMerge/>
            <w:vAlign w:val="center"/>
          </w:tcPr>
          <w:p w14:paraId="1E671A53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7469A450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13D179D1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funding for residential care, most of the available budget is for mental hospitals</w:t>
            </w:r>
          </w:p>
        </w:tc>
        <w:tc>
          <w:tcPr>
            <w:tcW w:w="567" w:type="dxa"/>
            <w:vAlign w:val="center"/>
          </w:tcPr>
          <w:p w14:paraId="663AF800" w14:textId="202140F8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</w:tr>
      <w:tr w:rsidR="008762BE" w14:paraId="5F407790" w14:textId="77777777" w:rsidTr="008762BE">
        <w:tc>
          <w:tcPr>
            <w:tcW w:w="1172" w:type="dxa"/>
            <w:vMerge/>
            <w:vAlign w:val="center"/>
          </w:tcPr>
          <w:p w14:paraId="320CF63F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364F9133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258221D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majority of financial (60%) and resources (2/3) are spent in Psychiatric Hospitals, resources are not distributed efficiently</w:t>
            </w:r>
          </w:p>
        </w:tc>
        <w:tc>
          <w:tcPr>
            <w:tcW w:w="567" w:type="dxa"/>
            <w:vAlign w:val="center"/>
          </w:tcPr>
          <w:p w14:paraId="0C597740" w14:textId="2C910252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</w:p>
        </w:tc>
      </w:tr>
      <w:tr w:rsidR="008762BE" w14:paraId="1938F4E3" w14:textId="77777777" w:rsidTr="008762BE">
        <w:tc>
          <w:tcPr>
            <w:tcW w:w="1172" w:type="dxa"/>
            <w:vMerge/>
            <w:vAlign w:val="center"/>
          </w:tcPr>
          <w:p w14:paraId="4737BAAF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4001B094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1BDFF1E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 underfunded Community care means little support when moving to the community</w:t>
            </w:r>
          </w:p>
        </w:tc>
        <w:tc>
          <w:tcPr>
            <w:tcW w:w="567" w:type="dxa"/>
            <w:vAlign w:val="center"/>
          </w:tcPr>
          <w:p w14:paraId="795050CE" w14:textId="19BB7ECD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</w:tr>
      <w:tr w:rsidR="008762BE" w14:paraId="1F31D356" w14:textId="77777777" w:rsidTr="008762BE">
        <w:tc>
          <w:tcPr>
            <w:tcW w:w="1172" w:type="dxa"/>
            <w:vMerge/>
            <w:vAlign w:val="center"/>
          </w:tcPr>
          <w:p w14:paraId="39175A4B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4FEFC111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3BCE9081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w resources are allocated to community-based services than inpatient services</w:t>
            </w:r>
          </w:p>
        </w:tc>
        <w:tc>
          <w:tcPr>
            <w:tcW w:w="567" w:type="dxa"/>
            <w:vAlign w:val="center"/>
          </w:tcPr>
          <w:p w14:paraId="7E8A6AD8" w14:textId="3F7B8AF8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B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8762BE" w14:paraId="6FF87621" w14:textId="77777777" w:rsidTr="008762BE">
        <w:tc>
          <w:tcPr>
            <w:tcW w:w="1172" w:type="dxa"/>
            <w:vMerge/>
            <w:vAlign w:val="center"/>
          </w:tcPr>
          <w:p w14:paraId="55854F40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763E2F40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4AA7A4C2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political will to allocate funds to community care</w:t>
            </w:r>
          </w:p>
        </w:tc>
        <w:tc>
          <w:tcPr>
            <w:tcW w:w="567" w:type="dxa"/>
            <w:vAlign w:val="center"/>
          </w:tcPr>
          <w:p w14:paraId="1C687FB8" w14:textId="07514A95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B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8762BE" w14:paraId="3B04AF33" w14:textId="77777777" w:rsidTr="008762BE">
        <w:tc>
          <w:tcPr>
            <w:tcW w:w="1172" w:type="dxa"/>
            <w:vMerge/>
            <w:vAlign w:val="center"/>
          </w:tcPr>
          <w:p w14:paraId="29D8CA59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7CD783A2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72E1CCBE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vesting in community services with the disinvestment</w:t>
            </w:r>
          </w:p>
        </w:tc>
        <w:tc>
          <w:tcPr>
            <w:tcW w:w="567" w:type="dxa"/>
            <w:vAlign w:val="center"/>
          </w:tcPr>
          <w:p w14:paraId="5B788EA1" w14:textId="2C447BE3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B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8762BE" w14:paraId="4C3EF039" w14:textId="77777777" w:rsidTr="008762BE">
        <w:tc>
          <w:tcPr>
            <w:tcW w:w="1172" w:type="dxa"/>
            <w:vMerge/>
            <w:vAlign w:val="center"/>
          </w:tcPr>
          <w:p w14:paraId="3DC202E8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56F64DC7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4212C0C8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repancies in community mental health needs and available funding</w:t>
            </w:r>
          </w:p>
        </w:tc>
        <w:tc>
          <w:tcPr>
            <w:tcW w:w="567" w:type="dxa"/>
            <w:vAlign w:val="center"/>
          </w:tcPr>
          <w:p w14:paraId="647A8B4D" w14:textId="7637C730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B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8762BE" w14:paraId="3B0577F8" w14:textId="77777777" w:rsidTr="008762BE">
        <w:tc>
          <w:tcPr>
            <w:tcW w:w="1172" w:type="dxa"/>
            <w:vMerge/>
            <w:vAlign w:val="center"/>
          </w:tcPr>
          <w:p w14:paraId="2592A016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05143C9E" w14:textId="7EC71E65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conomic incentives for </w:t>
            </w:r>
            <w:r w:rsidR="00126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ionalisation</w:t>
            </w:r>
          </w:p>
        </w:tc>
        <w:tc>
          <w:tcPr>
            <w:tcW w:w="10432" w:type="dxa"/>
            <w:vAlign w:val="center"/>
          </w:tcPr>
          <w:p w14:paraId="74663DF4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vatization of health care leads to economic interest in institutional care</w:t>
            </w:r>
          </w:p>
        </w:tc>
        <w:tc>
          <w:tcPr>
            <w:tcW w:w="567" w:type="dxa"/>
            <w:vAlign w:val="center"/>
          </w:tcPr>
          <w:p w14:paraId="1163C190" w14:textId="6AF2E040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EB1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8762BE" w14:paraId="28ED8410" w14:textId="77777777" w:rsidTr="008762BE">
        <w:tc>
          <w:tcPr>
            <w:tcW w:w="1172" w:type="dxa"/>
            <w:vMerge/>
            <w:vAlign w:val="center"/>
          </w:tcPr>
          <w:p w14:paraId="5BD849F2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1399B57D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0AD43775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verse incentives to maintain high bed occupancy of long-stay institutions</w:t>
            </w:r>
          </w:p>
        </w:tc>
        <w:tc>
          <w:tcPr>
            <w:tcW w:w="567" w:type="dxa"/>
            <w:vAlign w:val="center"/>
          </w:tcPr>
          <w:p w14:paraId="0A603C14" w14:textId="1D050AA4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</w:tr>
      <w:tr w:rsidR="008762BE" w14:paraId="21CE616A" w14:textId="77777777" w:rsidTr="008762BE">
        <w:tc>
          <w:tcPr>
            <w:tcW w:w="1172" w:type="dxa"/>
            <w:vMerge/>
            <w:vAlign w:val="center"/>
          </w:tcPr>
          <w:p w14:paraId="3AF02784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2A28B44B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769963B4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high percentage of health insurance reimbursement is for Psychiatric Hospitals</w:t>
            </w:r>
          </w:p>
        </w:tc>
        <w:tc>
          <w:tcPr>
            <w:tcW w:w="567" w:type="dxa"/>
            <w:vAlign w:val="center"/>
          </w:tcPr>
          <w:p w14:paraId="7592F503" w14:textId="36E93D62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</w:tr>
      <w:tr w:rsidR="008762BE" w14:paraId="1ED88D42" w14:textId="77777777" w:rsidTr="008762BE">
        <w:tc>
          <w:tcPr>
            <w:tcW w:w="1172" w:type="dxa"/>
            <w:vMerge/>
            <w:vAlign w:val="center"/>
          </w:tcPr>
          <w:p w14:paraId="057BD396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7A70DE2E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57088FDC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vatization of the system leads to transinstitutionalization</w:t>
            </w:r>
          </w:p>
        </w:tc>
        <w:tc>
          <w:tcPr>
            <w:tcW w:w="567" w:type="dxa"/>
            <w:vAlign w:val="center"/>
          </w:tcPr>
          <w:p w14:paraId="7E83BC37" w14:textId="2B4D123E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</w:tr>
      <w:tr w:rsidR="008762BE" w14:paraId="412DF176" w14:textId="77777777" w:rsidTr="008762BE">
        <w:tc>
          <w:tcPr>
            <w:tcW w:w="1172" w:type="dxa"/>
            <w:vMerge/>
            <w:vAlign w:val="center"/>
          </w:tcPr>
          <w:p w14:paraId="74AFD971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1935B44C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3C527EFB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government's national health insurance covers hospital services only and not community treatment</w:t>
            </w:r>
          </w:p>
        </w:tc>
        <w:tc>
          <w:tcPr>
            <w:tcW w:w="567" w:type="dxa"/>
            <w:vAlign w:val="center"/>
          </w:tcPr>
          <w:p w14:paraId="43DE45F0" w14:textId="53213708" w:rsidR="008762BE" w:rsidRPr="008762BE" w:rsidRDefault="00EB1A0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</w:tr>
      <w:tr w:rsidR="008762BE" w14:paraId="10DF3037" w14:textId="77777777" w:rsidTr="008762BE">
        <w:tc>
          <w:tcPr>
            <w:tcW w:w="1172" w:type="dxa"/>
            <w:vMerge/>
            <w:vAlign w:val="center"/>
          </w:tcPr>
          <w:p w14:paraId="1A951D94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659C64D8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3BD5A782" w14:textId="5D89B23B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nancial incentives </w:t>
            </w:r>
            <w:r w:rsidR="00234E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oritise</w:t>
            </w: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patient treatment</w:t>
            </w:r>
          </w:p>
        </w:tc>
        <w:tc>
          <w:tcPr>
            <w:tcW w:w="567" w:type="dxa"/>
            <w:vAlign w:val="center"/>
          </w:tcPr>
          <w:p w14:paraId="0E87F56E" w14:textId="634AA77D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34E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8762BE" w14:paraId="667B43F9" w14:textId="77777777" w:rsidTr="008762BE">
        <w:tc>
          <w:tcPr>
            <w:tcW w:w="1172" w:type="dxa"/>
            <w:vMerge/>
            <w:vAlign w:val="center"/>
          </w:tcPr>
          <w:p w14:paraId="5D496ABF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64910723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2ACBBD2E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iatric expenditures are related to the number of inpatient days</w:t>
            </w:r>
          </w:p>
        </w:tc>
        <w:tc>
          <w:tcPr>
            <w:tcW w:w="567" w:type="dxa"/>
            <w:vAlign w:val="center"/>
          </w:tcPr>
          <w:p w14:paraId="65256407" w14:textId="15BA2D7B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34E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8762BE" w14:paraId="000E6DD6" w14:textId="77777777" w:rsidTr="008762BE">
        <w:tc>
          <w:tcPr>
            <w:tcW w:w="1172" w:type="dxa"/>
            <w:vMerge w:val="restart"/>
            <w:vAlign w:val="center"/>
          </w:tcPr>
          <w:p w14:paraId="21EB82B9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s</w:t>
            </w:r>
          </w:p>
        </w:tc>
        <w:tc>
          <w:tcPr>
            <w:tcW w:w="1716" w:type="dxa"/>
            <w:vMerge w:val="restart"/>
            <w:vAlign w:val="center"/>
          </w:tcPr>
          <w:p w14:paraId="6302AFD2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ional policies</w:t>
            </w:r>
          </w:p>
        </w:tc>
        <w:tc>
          <w:tcPr>
            <w:tcW w:w="10432" w:type="dxa"/>
            <w:vAlign w:val="center"/>
          </w:tcPr>
          <w:p w14:paraId="79200977" w14:textId="7A7286B1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ck of policies that promote </w:t>
            </w:r>
            <w:r w:rsidR="00234E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institutionalisation</w:t>
            </w:r>
          </w:p>
        </w:tc>
        <w:tc>
          <w:tcPr>
            <w:tcW w:w="567" w:type="dxa"/>
            <w:vAlign w:val="center"/>
          </w:tcPr>
          <w:p w14:paraId="5D1815F0" w14:textId="3B76965A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234E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8762BE" w14:paraId="5DEB4ED3" w14:textId="77777777" w:rsidTr="008762BE">
        <w:tc>
          <w:tcPr>
            <w:tcW w:w="1172" w:type="dxa"/>
            <w:vMerge/>
            <w:vAlign w:val="center"/>
          </w:tcPr>
          <w:p w14:paraId="44984F75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222D157F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369E7005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policy reforms that promote programs that facilitate community integration and recovery</w:t>
            </w:r>
          </w:p>
        </w:tc>
        <w:tc>
          <w:tcPr>
            <w:tcW w:w="567" w:type="dxa"/>
            <w:vAlign w:val="center"/>
          </w:tcPr>
          <w:p w14:paraId="773C4335" w14:textId="0EE5689F" w:rsidR="008762BE" w:rsidRPr="008762BE" w:rsidRDefault="00234E3C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</w:tr>
      <w:tr w:rsidR="008762BE" w14:paraId="17DE2C5F" w14:textId="77777777" w:rsidTr="008762BE">
        <w:tc>
          <w:tcPr>
            <w:tcW w:w="1172" w:type="dxa"/>
            <w:vMerge/>
            <w:vAlign w:val="center"/>
          </w:tcPr>
          <w:p w14:paraId="273BD72F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3DBAFA72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4926AF1F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 agendas not focusing on evidence-based social support (supported housing and employment)</w:t>
            </w:r>
          </w:p>
        </w:tc>
        <w:tc>
          <w:tcPr>
            <w:tcW w:w="567" w:type="dxa"/>
            <w:vAlign w:val="center"/>
          </w:tcPr>
          <w:p w14:paraId="6C190B94" w14:textId="4FE3B16E" w:rsidR="008762BE" w:rsidRPr="008762BE" w:rsidRDefault="00234E3C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</w:tr>
      <w:tr w:rsidR="008762BE" w14:paraId="6B1076B7" w14:textId="77777777" w:rsidTr="008762BE">
        <w:tc>
          <w:tcPr>
            <w:tcW w:w="1172" w:type="dxa"/>
            <w:vMerge/>
            <w:vAlign w:val="center"/>
          </w:tcPr>
          <w:p w14:paraId="4158F8E0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0D508457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64F1C4B6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 instruments that maintain the prevailing logic in the Mental health field</w:t>
            </w:r>
          </w:p>
        </w:tc>
        <w:tc>
          <w:tcPr>
            <w:tcW w:w="567" w:type="dxa"/>
            <w:vAlign w:val="center"/>
          </w:tcPr>
          <w:p w14:paraId="2A14626B" w14:textId="359BD95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234E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8762BE" w14:paraId="65D33347" w14:textId="77777777" w:rsidTr="008762BE">
        <w:tc>
          <w:tcPr>
            <w:tcW w:w="1172" w:type="dxa"/>
            <w:vMerge/>
            <w:vAlign w:val="center"/>
          </w:tcPr>
          <w:p w14:paraId="71A72E22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35A1BEAC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191C8AC1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rehousing” people still are legitimized by social policy responses</w:t>
            </w:r>
          </w:p>
        </w:tc>
        <w:tc>
          <w:tcPr>
            <w:tcW w:w="567" w:type="dxa"/>
            <w:vAlign w:val="center"/>
          </w:tcPr>
          <w:p w14:paraId="7703BF6A" w14:textId="5588249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234E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8762BE" w14:paraId="5535B2E1" w14:textId="77777777" w:rsidTr="008762BE">
        <w:tc>
          <w:tcPr>
            <w:tcW w:w="1172" w:type="dxa"/>
            <w:vMerge/>
            <w:vAlign w:val="center"/>
          </w:tcPr>
          <w:p w14:paraId="726308AD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5C50C58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21B7202B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orms that reinforce the use of institutional models as a social policy response</w:t>
            </w:r>
          </w:p>
        </w:tc>
        <w:tc>
          <w:tcPr>
            <w:tcW w:w="567" w:type="dxa"/>
            <w:vAlign w:val="center"/>
          </w:tcPr>
          <w:p w14:paraId="0959CDB8" w14:textId="426E0B06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234E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8762BE" w14:paraId="220AE974" w14:textId="77777777" w:rsidTr="008762BE">
        <w:tc>
          <w:tcPr>
            <w:tcW w:w="1172" w:type="dxa"/>
            <w:vMerge/>
            <w:vAlign w:val="center"/>
          </w:tcPr>
          <w:p w14:paraId="081C53EF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41CCA468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62CC068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policies have a lower priority in policymaking than physical illness</w:t>
            </w:r>
          </w:p>
        </w:tc>
        <w:tc>
          <w:tcPr>
            <w:tcW w:w="567" w:type="dxa"/>
            <w:vAlign w:val="center"/>
          </w:tcPr>
          <w:p w14:paraId="4823D764" w14:textId="6191A2E6" w:rsidR="008762BE" w:rsidRPr="008762BE" w:rsidRDefault="00234E3C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</w:tr>
      <w:tr w:rsidR="008762BE" w14:paraId="1FADE274" w14:textId="77777777" w:rsidTr="008762BE">
        <w:tc>
          <w:tcPr>
            <w:tcW w:w="1172" w:type="dxa"/>
            <w:vMerge/>
            <w:vAlign w:val="center"/>
          </w:tcPr>
          <w:p w14:paraId="17AABD9E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0C390BE7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038A448F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rivileged position of psychiatrist in mental health policy</w:t>
            </w:r>
          </w:p>
        </w:tc>
        <w:tc>
          <w:tcPr>
            <w:tcW w:w="567" w:type="dxa"/>
            <w:vAlign w:val="center"/>
          </w:tcPr>
          <w:p w14:paraId="6A74D8CB" w14:textId="70CCFC1E" w:rsidR="008762BE" w:rsidRPr="008762BE" w:rsidRDefault="00234E3C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</w:tr>
      <w:tr w:rsidR="008762BE" w14:paraId="4D31A0BB" w14:textId="77777777" w:rsidTr="008762BE">
        <w:tc>
          <w:tcPr>
            <w:tcW w:w="1172" w:type="dxa"/>
            <w:vMerge/>
            <w:vAlign w:val="center"/>
          </w:tcPr>
          <w:p w14:paraId="6CD53589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4A73A7D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efficient governance</w:t>
            </w:r>
          </w:p>
        </w:tc>
        <w:tc>
          <w:tcPr>
            <w:tcW w:w="10432" w:type="dxa"/>
            <w:vAlign w:val="center"/>
          </w:tcPr>
          <w:p w14:paraId="51FB435D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having intersectoral collaboration in polices hinders deinstitutionalization.</w:t>
            </w:r>
          </w:p>
        </w:tc>
        <w:tc>
          <w:tcPr>
            <w:tcW w:w="567" w:type="dxa"/>
            <w:vAlign w:val="center"/>
          </w:tcPr>
          <w:p w14:paraId="2F543994" w14:textId="722D0E3E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234E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8762BE" w14:paraId="32AA2B4E" w14:textId="77777777" w:rsidTr="008762BE">
        <w:tc>
          <w:tcPr>
            <w:tcW w:w="1172" w:type="dxa"/>
            <w:vMerge/>
            <w:vAlign w:val="center"/>
          </w:tcPr>
          <w:p w14:paraId="03F00818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2A73323F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205B7733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having an integrated care</w:t>
            </w:r>
          </w:p>
        </w:tc>
        <w:tc>
          <w:tcPr>
            <w:tcW w:w="567" w:type="dxa"/>
            <w:vAlign w:val="center"/>
          </w:tcPr>
          <w:p w14:paraId="6FF8B0F9" w14:textId="5961F52B" w:rsidR="008762BE" w:rsidRPr="008762BE" w:rsidRDefault="00234E3C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</w:tr>
      <w:tr w:rsidR="008762BE" w14:paraId="1BBD1FDE" w14:textId="77777777" w:rsidTr="008762BE">
        <w:tc>
          <w:tcPr>
            <w:tcW w:w="1172" w:type="dxa"/>
            <w:vMerge/>
            <w:vAlign w:val="center"/>
          </w:tcPr>
          <w:p w14:paraId="454C2A13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15F6F378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3DE710E5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a common health care framework for mental health providers</w:t>
            </w:r>
          </w:p>
        </w:tc>
        <w:tc>
          <w:tcPr>
            <w:tcW w:w="567" w:type="dxa"/>
            <w:vAlign w:val="center"/>
          </w:tcPr>
          <w:p w14:paraId="647FF3E9" w14:textId="73A7B550" w:rsidR="008762BE" w:rsidRPr="008762BE" w:rsidRDefault="00234E3C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</w:tr>
      <w:tr w:rsidR="008762BE" w14:paraId="16BDBD5B" w14:textId="77777777" w:rsidTr="008762BE">
        <w:tc>
          <w:tcPr>
            <w:tcW w:w="1172" w:type="dxa"/>
            <w:vMerge/>
            <w:vAlign w:val="center"/>
          </w:tcPr>
          <w:p w14:paraId="417C428B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57119F7E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5A208C2C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intersectoral collaboration between policies</w:t>
            </w:r>
          </w:p>
        </w:tc>
        <w:tc>
          <w:tcPr>
            <w:tcW w:w="567" w:type="dxa"/>
            <w:vAlign w:val="center"/>
          </w:tcPr>
          <w:p w14:paraId="2DAE674D" w14:textId="1B12C78F" w:rsidR="008762BE" w:rsidRPr="008762BE" w:rsidRDefault="00234E3C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</w:tr>
      <w:tr w:rsidR="008762BE" w14:paraId="4B42465E" w14:textId="77777777" w:rsidTr="008762BE">
        <w:tc>
          <w:tcPr>
            <w:tcW w:w="1172" w:type="dxa"/>
            <w:vMerge/>
            <w:vAlign w:val="center"/>
          </w:tcPr>
          <w:p w14:paraId="0816115F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51A51DA9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466FC66B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issioning is not an approach that leads to a mental health care change</w:t>
            </w:r>
          </w:p>
        </w:tc>
        <w:tc>
          <w:tcPr>
            <w:tcW w:w="567" w:type="dxa"/>
            <w:vAlign w:val="center"/>
          </w:tcPr>
          <w:p w14:paraId="491BD189" w14:textId="11759E7C" w:rsidR="008762BE" w:rsidRPr="008762BE" w:rsidRDefault="00234E3C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</w:tr>
      <w:tr w:rsidR="008762BE" w14:paraId="29908BB8" w14:textId="77777777" w:rsidTr="008762BE">
        <w:tc>
          <w:tcPr>
            <w:tcW w:w="1172" w:type="dxa"/>
            <w:vMerge/>
            <w:vAlign w:val="center"/>
          </w:tcPr>
          <w:p w14:paraId="48925692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310FF163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4BAC2E58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coordination between psychiatrists and other services providers</w:t>
            </w:r>
          </w:p>
        </w:tc>
        <w:tc>
          <w:tcPr>
            <w:tcW w:w="567" w:type="dxa"/>
            <w:vAlign w:val="center"/>
          </w:tcPr>
          <w:p w14:paraId="277AB578" w14:textId="04A5985A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34E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8762BE" w14:paraId="04035E26" w14:textId="77777777" w:rsidTr="008762BE">
        <w:tc>
          <w:tcPr>
            <w:tcW w:w="1172" w:type="dxa"/>
            <w:vMerge/>
            <w:vAlign w:val="center"/>
          </w:tcPr>
          <w:p w14:paraId="294CE47E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05E676A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756316C5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 roles and lack of trust between mental health services and primary health care centers</w:t>
            </w:r>
          </w:p>
        </w:tc>
        <w:tc>
          <w:tcPr>
            <w:tcW w:w="567" w:type="dxa"/>
            <w:vAlign w:val="center"/>
          </w:tcPr>
          <w:p w14:paraId="756D7A8D" w14:textId="24BCBFA0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234E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8762BE" w14:paraId="73995AB9" w14:textId="77777777" w:rsidTr="008762BE">
        <w:tc>
          <w:tcPr>
            <w:tcW w:w="1172" w:type="dxa"/>
            <w:vMerge/>
            <w:vAlign w:val="center"/>
          </w:tcPr>
          <w:p w14:paraId="103F9314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71FA0D60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20E01509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ergence in priority policy goals within stakeholders’ coalitions</w:t>
            </w:r>
          </w:p>
        </w:tc>
        <w:tc>
          <w:tcPr>
            <w:tcW w:w="567" w:type="dxa"/>
            <w:vAlign w:val="center"/>
          </w:tcPr>
          <w:p w14:paraId="4F93C92B" w14:textId="066A7BD9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34E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</w:tr>
      <w:tr w:rsidR="008762BE" w14:paraId="619C38B5" w14:textId="77777777" w:rsidTr="008762BE">
        <w:tc>
          <w:tcPr>
            <w:tcW w:w="1172" w:type="dxa"/>
            <w:vMerge/>
            <w:vAlign w:val="center"/>
          </w:tcPr>
          <w:p w14:paraId="5D3A5ED2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2354829F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7C23C98D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regional authority mandates to promote deinstitutionalization</w:t>
            </w:r>
          </w:p>
        </w:tc>
        <w:tc>
          <w:tcPr>
            <w:tcW w:w="567" w:type="dxa"/>
            <w:vAlign w:val="center"/>
          </w:tcPr>
          <w:p w14:paraId="03F8247B" w14:textId="3277AF39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34E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8762BE" w14:paraId="493317C8" w14:textId="77777777" w:rsidTr="008762BE">
        <w:tc>
          <w:tcPr>
            <w:tcW w:w="1172" w:type="dxa"/>
            <w:vMerge w:val="restart"/>
            <w:vAlign w:val="center"/>
          </w:tcPr>
          <w:p w14:paraId="4138502B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rations</w:t>
            </w:r>
          </w:p>
        </w:tc>
        <w:tc>
          <w:tcPr>
            <w:tcW w:w="1716" w:type="dxa"/>
            <w:vMerge w:val="restart"/>
            <w:vAlign w:val="center"/>
          </w:tcPr>
          <w:p w14:paraId="28686859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 control</w:t>
            </w:r>
          </w:p>
        </w:tc>
        <w:tc>
          <w:tcPr>
            <w:tcW w:w="10432" w:type="dxa"/>
            <w:vAlign w:val="center"/>
          </w:tcPr>
          <w:p w14:paraId="4877F94B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ional control of group homes and therapeutic residences, hinders a person’s identity, freedom, autonomy, and social integration.</w:t>
            </w:r>
          </w:p>
        </w:tc>
        <w:tc>
          <w:tcPr>
            <w:tcW w:w="567" w:type="dxa"/>
            <w:vAlign w:val="center"/>
          </w:tcPr>
          <w:p w14:paraId="3DA39FB7" w14:textId="1493CF46" w:rsidR="008762BE" w:rsidRPr="008762BE" w:rsidRDefault="00234E3C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</w:tr>
      <w:tr w:rsidR="008762BE" w14:paraId="59483EDC" w14:textId="77777777" w:rsidTr="008762BE">
        <w:tc>
          <w:tcPr>
            <w:tcW w:w="1172" w:type="dxa"/>
            <w:vMerge/>
            <w:vAlign w:val="center"/>
          </w:tcPr>
          <w:p w14:paraId="48242780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2E0C3D28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2692F156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ff attitudes moved by the medical model, of custodial and paternalistic characteristics of acute settings exclude consumer focus.</w:t>
            </w:r>
          </w:p>
        </w:tc>
        <w:tc>
          <w:tcPr>
            <w:tcW w:w="567" w:type="dxa"/>
            <w:vAlign w:val="center"/>
          </w:tcPr>
          <w:p w14:paraId="6E4146DB" w14:textId="1CED14D6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234E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8762BE" w14:paraId="0F74C4F9" w14:textId="77777777" w:rsidTr="008762BE">
        <w:tc>
          <w:tcPr>
            <w:tcW w:w="1172" w:type="dxa"/>
            <w:vMerge/>
            <w:vAlign w:val="center"/>
          </w:tcPr>
          <w:p w14:paraId="43A06F23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7CD47D29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7ED279DD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rnalistic and stigmatization attitudes from professional care providers</w:t>
            </w:r>
          </w:p>
        </w:tc>
        <w:tc>
          <w:tcPr>
            <w:tcW w:w="567" w:type="dxa"/>
            <w:vAlign w:val="center"/>
          </w:tcPr>
          <w:p w14:paraId="6B9A09BF" w14:textId="29ACD760" w:rsidR="008762BE" w:rsidRPr="008762BE" w:rsidRDefault="00234E3C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</w:tr>
      <w:tr w:rsidR="008762BE" w14:paraId="6825E598" w14:textId="77777777" w:rsidTr="008762BE">
        <w:tc>
          <w:tcPr>
            <w:tcW w:w="1172" w:type="dxa"/>
            <w:vMerge/>
            <w:vAlign w:val="center"/>
          </w:tcPr>
          <w:p w14:paraId="0DB53D2E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7CF8D471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70FADEDF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 pessimism over recovery</w:t>
            </w:r>
          </w:p>
        </w:tc>
        <w:tc>
          <w:tcPr>
            <w:tcW w:w="567" w:type="dxa"/>
            <w:vAlign w:val="center"/>
          </w:tcPr>
          <w:p w14:paraId="6344F989" w14:textId="271AE2C9" w:rsidR="008762BE" w:rsidRPr="008762BE" w:rsidRDefault="00234E3C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</w:tr>
      <w:tr w:rsidR="008762BE" w14:paraId="1BEA78B8" w14:textId="77777777" w:rsidTr="008762BE">
        <w:tc>
          <w:tcPr>
            <w:tcW w:w="1172" w:type="dxa"/>
            <w:vMerge/>
            <w:vAlign w:val="center"/>
          </w:tcPr>
          <w:p w14:paraId="10E5D67B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5C61F37D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34C6F534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 hierarchical approach to clinical decision-making</w:t>
            </w:r>
          </w:p>
        </w:tc>
        <w:tc>
          <w:tcPr>
            <w:tcW w:w="567" w:type="dxa"/>
            <w:vAlign w:val="center"/>
          </w:tcPr>
          <w:p w14:paraId="4FB989DB" w14:textId="136C06C4" w:rsidR="008762BE" w:rsidRPr="008762BE" w:rsidRDefault="00234E3C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</w:tr>
      <w:tr w:rsidR="008762BE" w14:paraId="0F9BF984" w14:textId="77777777" w:rsidTr="008762BE">
        <w:tc>
          <w:tcPr>
            <w:tcW w:w="1172" w:type="dxa"/>
            <w:vMerge/>
            <w:vAlign w:val="center"/>
          </w:tcPr>
          <w:p w14:paraId="0D25DC60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008404D4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63B9E419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accommodations that control, dominate, and restrict autonomy and choice</w:t>
            </w:r>
          </w:p>
        </w:tc>
        <w:tc>
          <w:tcPr>
            <w:tcW w:w="567" w:type="dxa"/>
            <w:vAlign w:val="center"/>
          </w:tcPr>
          <w:p w14:paraId="6D707DEE" w14:textId="242FEF22" w:rsidR="008762BE" w:rsidRPr="008762BE" w:rsidRDefault="00234E3C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</w:tr>
      <w:tr w:rsidR="008762BE" w14:paraId="2D3F2D6E" w14:textId="77777777" w:rsidTr="008762BE">
        <w:tc>
          <w:tcPr>
            <w:tcW w:w="1172" w:type="dxa"/>
            <w:vMerge/>
            <w:vAlign w:val="center"/>
          </w:tcPr>
          <w:p w14:paraId="6DBFFFB6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79C1E33F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1E37EB17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rivileged position of psychiatrist in mental health policy</w:t>
            </w:r>
          </w:p>
        </w:tc>
        <w:tc>
          <w:tcPr>
            <w:tcW w:w="567" w:type="dxa"/>
            <w:vAlign w:val="center"/>
          </w:tcPr>
          <w:p w14:paraId="624286ED" w14:textId="4E94A7FB" w:rsidR="008762BE" w:rsidRPr="008762BE" w:rsidRDefault="00234E3C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</w:tr>
      <w:tr w:rsidR="008762BE" w14:paraId="052D1560" w14:textId="77777777" w:rsidTr="008762BE">
        <w:tc>
          <w:tcPr>
            <w:tcW w:w="1172" w:type="dxa"/>
            <w:vMerge/>
            <w:vAlign w:val="center"/>
          </w:tcPr>
          <w:p w14:paraId="6BBEAE0C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0D280171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52CC01EC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xclusion of family members in the partnership caregivers-medical team</w:t>
            </w:r>
          </w:p>
        </w:tc>
        <w:tc>
          <w:tcPr>
            <w:tcW w:w="567" w:type="dxa"/>
            <w:vAlign w:val="center"/>
          </w:tcPr>
          <w:p w14:paraId="7772AB93" w14:textId="0AEB2ADD" w:rsidR="008762BE" w:rsidRPr="008762BE" w:rsidRDefault="00F95580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34E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008762BE" w14:paraId="63A02142" w14:textId="77777777" w:rsidTr="008762BE">
        <w:tc>
          <w:tcPr>
            <w:tcW w:w="1172" w:type="dxa"/>
            <w:vMerge/>
            <w:vAlign w:val="center"/>
          </w:tcPr>
          <w:p w14:paraId="2D99B7CD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7D2D0896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43AF6FE2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alized and Hospital services maintained centralized service under the umbrella of user protection</w:t>
            </w:r>
          </w:p>
        </w:tc>
        <w:tc>
          <w:tcPr>
            <w:tcW w:w="567" w:type="dxa"/>
            <w:vAlign w:val="center"/>
          </w:tcPr>
          <w:p w14:paraId="3C6401A6" w14:textId="4CE8839E" w:rsidR="008762BE" w:rsidRPr="008762BE" w:rsidRDefault="00F95580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234E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8762BE" w14:paraId="77A3D6A0" w14:textId="77777777" w:rsidTr="008762BE">
        <w:tc>
          <w:tcPr>
            <w:tcW w:w="1172" w:type="dxa"/>
            <w:vMerge/>
            <w:vAlign w:val="center"/>
          </w:tcPr>
          <w:p w14:paraId="1128C6A8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6459E12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671FE2B2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paternalistic approach from staff hinders the power to participate and discuss one’s discharge plan meaningfully</w:t>
            </w:r>
          </w:p>
        </w:tc>
        <w:tc>
          <w:tcPr>
            <w:tcW w:w="567" w:type="dxa"/>
            <w:vAlign w:val="center"/>
          </w:tcPr>
          <w:p w14:paraId="4D48A9B8" w14:textId="2BD8D9C4" w:rsidR="008762BE" w:rsidRPr="008762BE" w:rsidRDefault="00F95580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234E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8762BE" w14:paraId="0C50EED7" w14:textId="77777777" w:rsidTr="008762BE">
        <w:tc>
          <w:tcPr>
            <w:tcW w:w="1172" w:type="dxa"/>
            <w:vMerge/>
            <w:vAlign w:val="center"/>
          </w:tcPr>
          <w:p w14:paraId="636DAFB5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01FAAF10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091AB968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’ resistance to deinstitutionalization</w:t>
            </w:r>
          </w:p>
        </w:tc>
        <w:tc>
          <w:tcPr>
            <w:tcW w:w="567" w:type="dxa"/>
            <w:vAlign w:val="center"/>
          </w:tcPr>
          <w:p w14:paraId="61476DEC" w14:textId="3C7CEDFB" w:rsidR="008762BE" w:rsidRPr="008762BE" w:rsidRDefault="00F95580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34E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</w:tr>
      <w:tr w:rsidR="008762BE" w14:paraId="2A1B7E2C" w14:textId="77777777" w:rsidTr="008762BE">
        <w:tc>
          <w:tcPr>
            <w:tcW w:w="1172" w:type="dxa"/>
            <w:vMerge/>
            <w:vAlign w:val="center"/>
          </w:tcPr>
          <w:p w14:paraId="17E758D1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214711EF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3E87C6A8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ff paternalistic and control attitudes towards people with mental health problems</w:t>
            </w:r>
          </w:p>
        </w:tc>
        <w:tc>
          <w:tcPr>
            <w:tcW w:w="567" w:type="dxa"/>
            <w:vAlign w:val="center"/>
          </w:tcPr>
          <w:p w14:paraId="79DCE3C9" w14:textId="37131812" w:rsidR="008762BE" w:rsidRPr="008762BE" w:rsidRDefault="00F95580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34E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</w:tr>
      <w:tr w:rsidR="008762BE" w14:paraId="508A817A" w14:textId="77777777" w:rsidTr="008762BE">
        <w:tc>
          <w:tcPr>
            <w:tcW w:w="1172" w:type="dxa"/>
            <w:vMerge/>
            <w:vAlign w:val="center"/>
          </w:tcPr>
          <w:p w14:paraId="7BC4240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2EA78D78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6CEAF58E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fierce opposition from professionals following the biomedical model (psychiatrists and nurses)</w:t>
            </w:r>
          </w:p>
        </w:tc>
        <w:tc>
          <w:tcPr>
            <w:tcW w:w="567" w:type="dxa"/>
            <w:vAlign w:val="center"/>
          </w:tcPr>
          <w:p w14:paraId="0CDB34F0" w14:textId="313DAF5C" w:rsidR="008762BE" w:rsidRPr="008762BE" w:rsidRDefault="00234E3C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</w:tr>
      <w:tr w:rsidR="008762BE" w14:paraId="77EB4ABE" w14:textId="77777777" w:rsidTr="008762BE">
        <w:tc>
          <w:tcPr>
            <w:tcW w:w="1172" w:type="dxa"/>
            <w:vMerge/>
            <w:vAlign w:val="center"/>
          </w:tcPr>
          <w:p w14:paraId="6C95F830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505F4598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71FDB14E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’ resistance to deinstitutionalization</w:t>
            </w:r>
          </w:p>
        </w:tc>
        <w:tc>
          <w:tcPr>
            <w:tcW w:w="567" w:type="dxa"/>
            <w:vAlign w:val="center"/>
          </w:tcPr>
          <w:p w14:paraId="2C87FC6A" w14:textId="658255E0" w:rsidR="008762BE" w:rsidRPr="008762BE" w:rsidRDefault="00234E3C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</w:tr>
      <w:tr w:rsidR="008762BE" w14:paraId="042E48D1" w14:textId="77777777" w:rsidTr="008762BE">
        <w:tc>
          <w:tcPr>
            <w:tcW w:w="1172" w:type="dxa"/>
            <w:vMerge/>
            <w:vAlign w:val="center"/>
          </w:tcPr>
          <w:p w14:paraId="189F4BDE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322E4C68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3535F392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institutionalization by the maintenance of the staff and user roles</w:t>
            </w:r>
          </w:p>
        </w:tc>
        <w:tc>
          <w:tcPr>
            <w:tcW w:w="567" w:type="dxa"/>
            <w:vAlign w:val="center"/>
          </w:tcPr>
          <w:p w14:paraId="71CDEDF2" w14:textId="4105FC0C" w:rsidR="008762BE" w:rsidRPr="008762BE" w:rsidRDefault="00F95580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34E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8762BE" w14:paraId="695A31E9" w14:textId="77777777" w:rsidTr="008762BE">
        <w:tc>
          <w:tcPr>
            <w:tcW w:w="1172" w:type="dxa"/>
            <w:vMerge/>
            <w:vAlign w:val="center"/>
          </w:tcPr>
          <w:p w14:paraId="7EAC1C9D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2BD2B70F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4DC59663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-institutionalization into the new form of control institutions</w:t>
            </w:r>
          </w:p>
        </w:tc>
        <w:tc>
          <w:tcPr>
            <w:tcW w:w="567" w:type="dxa"/>
            <w:vAlign w:val="center"/>
          </w:tcPr>
          <w:p w14:paraId="302728EF" w14:textId="43489789" w:rsidR="008762BE" w:rsidRPr="008762BE" w:rsidRDefault="00F95580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34E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</w:tr>
      <w:tr w:rsidR="008762BE" w14:paraId="68A4D723" w14:textId="77777777" w:rsidTr="008762BE">
        <w:tc>
          <w:tcPr>
            <w:tcW w:w="1172" w:type="dxa"/>
            <w:vMerge/>
            <w:vAlign w:val="center"/>
          </w:tcPr>
          <w:p w14:paraId="4439B6B9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7523B371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ited Advocacy</w:t>
            </w:r>
          </w:p>
        </w:tc>
        <w:tc>
          <w:tcPr>
            <w:tcW w:w="10432" w:type="dxa"/>
            <w:vAlign w:val="center"/>
          </w:tcPr>
          <w:p w14:paraId="75A7E6E4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advocacy groups representing people with mental illness</w:t>
            </w:r>
          </w:p>
        </w:tc>
        <w:tc>
          <w:tcPr>
            <w:tcW w:w="567" w:type="dxa"/>
            <w:vAlign w:val="center"/>
          </w:tcPr>
          <w:p w14:paraId="4551A7F2" w14:textId="6CFFBB91" w:rsidR="008762BE" w:rsidRPr="008762BE" w:rsidRDefault="00F95580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</w:tr>
      <w:tr w:rsidR="008762BE" w14:paraId="0237B9B9" w14:textId="77777777" w:rsidTr="008762BE">
        <w:tc>
          <w:tcPr>
            <w:tcW w:w="1172" w:type="dxa"/>
            <w:vMerge/>
            <w:vAlign w:val="center"/>
          </w:tcPr>
          <w:p w14:paraId="16DE4CF5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vMerge/>
            <w:vAlign w:val="center"/>
          </w:tcPr>
          <w:p w14:paraId="693B146A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2" w:type="dxa"/>
            <w:vAlign w:val="center"/>
          </w:tcPr>
          <w:p w14:paraId="1A8B164E" w14:textId="77777777" w:rsidR="008762BE" w:rsidRPr="008762BE" w:rsidRDefault="008762BE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orts of the groups seeking to influence policy are constrained</w:t>
            </w:r>
          </w:p>
        </w:tc>
        <w:tc>
          <w:tcPr>
            <w:tcW w:w="567" w:type="dxa"/>
            <w:vAlign w:val="center"/>
          </w:tcPr>
          <w:p w14:paraId="64E3621C" w14:textId="79D91E21" w:rsidR="008762BE" w:rsidRPr="008762BE" w:rsidRDefault="00F95580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34E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</w:tbl>
    <w:p w14:paraId="549B5868" w14:textId="77777777" w:rsidR="008762BE" w:rsidRPr="008762BE" w:rsidRDefault="008762BE">
      <w:pPr>
        <w:rPr>
          <w:lang w:val="en-GB"/>
        </w:rPr>
      </w:pPr>
    </w:p>
    <w:sectPr w:rsidR="008762BE" w:rsidRPr="008762BE" w:rsidSect="008762BE">
      <w:head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F37C7E" w14:textId="77777777" w:rsidR="004F70D8" w:rsidRDefault="004F70D8" w:rsidP="008762BE">
      <w:pPr>
        <w:spacing w:after="0" w:line="240" w:lineRule="auto"/>
      </w:pPr>
      <w:r>
        <w:separator/>
      </w:r>
    </w:p>
  </w:endnote>
  <w:endnote w:type="continuationSeparator" w:id="0">
    <w:p w14:paraId="6C10D692" w14:textId="77777777" w:rsidR="004F70D8" w:rsidRDefault="004F70D8" w:rsidP="008762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7653A6" w14:textId="77777777" w:rsidR="004F70D8" w:rsidRDefault="004F70D8" w:rsidP="008762BE">
      <w:pPr>
        <w:spacing w:after="0" w:line="240" w:lineRule="auto"/>
      </w:pPr>
      <w:r>
        <w:separator/>
      </w:r>
    </w:p>
  </w:footnote>
  <w:footnote w:type="continuationSeparator" w:id="0">
    <w:p w14:paraId="76657985" w14:textId="77777777" w:rsidR="004F70D8" w:rsidRDefault="004F70D8" w:rsidP="008762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646CFC" w14:textId="6E5F9318" w:rsidR="008762BE" w:rsidRPr="008762BE" w:rsidRDefault="008762BE" w:rsidP="008762BE">
    <w:pPr>
      <w:spacing w:line="360" w:lineRule="auto"/>
      <w:jc w:val="both"/>
      <w:rPr>
        <w:rFonts w:ascii="Times New Roman" w:hAnsi="Times New Roman" w:cs="Times New Roman"/>
        <w:b/>
        <w:bCs/>
        <w:sz w:val="22"/>
        <w:szCs w:val="22"/>
        <w:lang w:val="en-GB"/>
      </w:rPr>
    </w:pPr>
    <w:r w:rsidRPr="00442F4A">
      <w:rPr>
        <w:rFonts w:ascii="Times New Roman" w:hAnsi="Times New Roman" w:cs="Times New Roman"/>
        <w:b/>
        <w:bCs/>
        <w:sz w:val="22"/>
        <w:szCs w:val="22"/>
        <w:lang w:val="en-GB"/>
      </w:rPr>
      <w:t>Appendix 1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2BE"/>
    <w:rsid w:val="00014CAF"/>
    <w:rsid w:val="0012604C"/>
    <w:rsid w:val="001C3A0D"/>
    <w:rsid w:val="00234E3C"/>
    <w:rsid w:val="002A72E7"/>
    <w:rsid w:val="003241D0"/>
    <w:rsid w:val="00361007"/>
    <w:rsid w:val="004F70D8"/>
    <w:rsid w:val="00694715"/>
    <w:rsid w:val="008762BE"/>
    <w:rsid w:val="00A671FE"/>
    <w:rsid w:val="00E72DFE"/>
    <w:rsid w:val="00EB1A05"/>
    <w:rsid w:val="00F95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2198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2BE"/>
  </w:style>
  <w:style w:type="paragraph" w:styleId="Heading1">
    <w:name w:val="heading 1"/>
    <w:basedOn w:val="Normal"/>
    <w:next w:val="Normal"/>
    <w:link w:val="Heading1Char"/>
    <w:uiPriority w:val="9"/>
    <w:qFormat/>
    <w:rsid w:val="008762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62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62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2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2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62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62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62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62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2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62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62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2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2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62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62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62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62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62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62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62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62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62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62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62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62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62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62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62B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762B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2BE"/>
  </w:style>
  <w:style w:type="paragraph" w:styleId="Footer">
    <w:name w:val="footer"/>
    <w:basedOn w:val="Normal"/>
    <w:link w:val="FooterChar"/>
    <w:uiPriority w:val="99"/>
    <w:unhideWhenUsed/>
    <w:rsid w:val="008762B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2BE"/>
  </w:style>
  <w:style w:type="table" w:styleId="TableGrid">
    <w:name w:val="Table Grid"/>
    <w:basedOn w:val="TableNormal"/>
    <w:uiPriority w:val="39"/>
    <w:rsid w:val="00876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2BE"/>
  </w:style>
  <w:style w:type="paragraph" w:styleId="Heading1">
    <w:name w:val="heading 1"/>
    <w:basedOn w:val="Normal"/>
    <w:next w:val="Normal"/>
    <w:link w:val="Heading1Char"/>
    <w:uiPriority w:val="9"/>
    <w:qFormat/>
    <w:rsid w:val="008762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62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62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2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2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62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62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62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62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2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62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62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2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2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62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62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62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62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62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62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62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62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62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62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62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62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62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62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62B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762B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2BE"/>
  </w:style>
  <w:style w:type="paragraph" w:styleId="Footer">
    <w:name w:val="footer"/>
    <w:basedOn w:val="Normal"/>
    <w:link w:val="FooterChar"/>
    <w:uiPriority w:val="99"/>
    <w:unhideWhenUsed/>
    <w:rsid w:val="008762B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2BE"/>
  </w:style>
  <w:style w:type="table" w:styleId="TableGrid">
    <w:name w:val="Table Grid"/>
    <w:basedOn w:val="TableNormal"/>
    <w:uiPriority w:val="39"/>
    <w:rsid w:val="00876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58</Words>
  <Characters>10002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ís Sá-Fernandes</dc:creator>
  <cp:lastModifiedBy>Decejean Lejano</cp:lastModifiedBy>
  <cp:revision>2</cp:revision>
  <dcterms:created xsi:type="dcterms:W3CDTF">2025-10-18T09:51:00Z</dcterms:created>
  <dcterms:modified xsi:type="dcterms:W3CDTF">2025-10-18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72eff3-0271-4188-888c-56379dbf5ffd</vt:lpwstr>
  </property>
</Properties>
</file>